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274AA" w14:textId="6AA3744B" w:rsidR="00F33E75" w:rsidRDefault="00F33E75" w:rsidP="00F33E75">
      <w:pPr>
        <w:jc w:val="center"/>
        <w:rPr>
          <w:b/>
          <w:bCs/>
        </w:rPr>
      </w:pPr>
      <w:r w:rsidRPr="00E25BE9">
        <w:rPr>
          <w:b/>
          <w:bCs/>
        </w:rPr>
        <w:t xml:space="preserve">Supplementary </w:t>
      </w:r>
      <w:r>
        <w:rPr>
          <w:b/>
          <w:bCs/>
        </w:rPr>
        <w:t xml:space="preserve">table </w:t>
      </w:r>
      <w:r w:rsidR="00BA2E5D">
        <w:rPr>
          <w:b/>
          <w:bCs/>
        </w:rPr>
        <w:t>2</w:t>
      </w:r>
    </w:p>
    <w:p w14:paraId="2B49C4BB" w14:textId="77777777" w:rsidR="00F33E75" w:rsidRPr="0025005D" w:rsidRDefault="00F33E75" w:rsidP="00F33E75">
      <w:pPr>
        <w:jc w:val="center"/>
        <w:rPr>
          <w:noProof/>
        </w:rPr>
      </w:pPr>
    </w:p>
    <w:p w14:paraId="1B024EB0" w14:textId="77777777" w:rsidR="00F33E75" w:rsidRPr="00E25BE9" w:rsidRDefault="00F33E75" w:rsidP="00F33E75">
      <w:pPr>
        <w:pStyle w:val="Default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E25BE9">
        <w:rPr>
          <w:rFonts w:ascii="Times New Roman" w:hAnsi="Times New Roman" w:cs="Times New Roman"/>
          <w:b/>
          <w:color w:val="000000" w:themeColor="text1"/>
          <w:lang w:val="en-US"/>
        </w:rPr>
        <w:t>Interview guides for Family caregivers</w:t>
      </w:r>
    </w:p>
    <w:p w14:paraId="429180DE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09"/>
        <w:gridCol w:w="1831"/>
        <w:gridCol w:w="2189"/>
        <w:gridCol w:w="4587"/>
      </w:tblGrid>
      <w:tr w:rsidR="00F33E75" w:rsidRPr="00E25BE9" w14:paraId="5C783D5A" w14:textId="77777777" w:rsidTr="00A86663">
        <w:tc>
          <w:tcPr>
            <w:tcW w:w="421" w:type="dxa"/>
          </w:tcPr>
          <w:p w14:paraId="630990B3" w14:textId="77777777" w:rsidR="00F33E75" w:rsidRPr="00E25BE9" w:rsidRDefault="00F33E75" w:rsidP="00A86663">
            <w:pPr>
              <w:spacing w:line="360" w:lineRule="auto"/>
            </w:pPr>
          </w:p>
        </w:tc>
        <w:tc>
          <w:tcPr>
            <w:tcW w:w="1842" w:type="dxa"/>
          </w:tcPr>
          <w:p w14:paraId="01010AE2" w14:textId="77777777" w:rsidR="00F33E75" w:rsidRPr="00E25BE9" w:rsidRDefault="00F33E75" w:rsidP="00A86663">
            <w:pPr>
              <w:spacing w:line="360" w:lineRule="auto"/>
              <w:jc w:val="center"/>
              <w:rPr>
                <w:b/>
              </w:rPr>
            </w:pPr>
            <w:r w:rsidRPr="00E25BE9">
              <w:rPr>
                <w:b/>
                <w:color w:val="000000" w:themeColor="text1"/>
              </w:rPr>
              <w:t>Theme</w:t>
            </w:r>
          </w:p>
        </w:tc>
        <w:tc>
          <w:tcPr>
            <w:tcW w:w="2268" w:type="dxa"/>
          </w:tcPr>
          <w:p w14:paraId="200B2A23" w14:textId="77777777" w:rsidR="00F33E75" w:rsidRPr="00E25BE9" w:rsidRDefault="00F33E75" w:rsidP="00A8666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25BE9">
              <w:rPr>
                <w:b/>
                <w:color w:val="000000" w:themeColor="text1"/>
              </w:rPr>
              <w:t>Aim</w:t>
            </w:r>
          </w:p>
        </w:tc>
        <w:tc>
          <w:tcPr>
            <w:tcW w:w="4814" w:type="dxa"/>
          </w:tcPr>
          <w:p w14:paraId="675C56BB" w14:textId="77777777" w:rsidR="00F33E75" w:rsidRPr="00E25BE9" w:rsidRDefault="00F33E75" w:rsidP="00A86663">
            <w:pPr>
              <w:spacing w:line="360" w:lineRule="auto"/>
              <w:jc w:val="center"/>
              <w:rPr>
                <w:b/>
              </w:rPr>
            </w:pPr>
            <w:r w:rsidRPr="00E25BE9">
              <w:rPr>
                <w:b/>
                <w:color w:val="000000" w:themeColor="text1"/>
              </w:rPr>
              <w:t>Questions / probes</w:t>
            </w:r>
          </w:p>
        </w:tc>
      </w:tr>
      <w:tr w:rsidR="00F33E75" w:rsidRPr="00A831D5" w14:paraId="094377FA" w14:textId="77777777" w:rsidTr="00A86663">
        <w:tc>
          <w:tcPr>
            <w:tcW w:w="421" w:type="dxa"/>
          </w:tcPr>
          <w:p w14:paraId="0BD6A022" w14:textId="77777777" w:rsidR="00F33E75" w:rsidRPr="00E25BE9" w:rsidRDefault="00F33E75" w:rsidP="00A86663">
            <w:pPr>
              <w:spacing w:line="360" w:lineRule="auto"/>
              <w:rPr>
                <w:b/>
              </w:rPr>
            </w:pPr>
            <w:r w:rsidRPr="00E25BE9">
              <w:rPr>
                <w:b/>
              </w:rPr>
              <w:t>1</w:t>
            </w:r>
          </w:p>
        </w:tc>
        <w:tc>
          <w:tcPr>
            <w:tcW w:w="1842" w:type="dxa"/>
          </w:tcPr>
          <w:p w14:paraId="43C9E42F" w14:textId="77777777" w:rsidR="00F33E75" w:rsidRPr="00E25BE9" w:rsidRDefault="00F33E75" w:rsidP="00A86663">
            <w:pPr>
              <w:spacing w:line="360" w:lineRule="auto"/>
            </w:pPr>
            <w:r w:rsidRPr="00E25BE9">
              <w:rPr>
                <w:color w:val="000000" w:themeColor="text1"/>
              </w:rPr>
              <w:t>Start of the caregiving process</w:t>
            </w:r>
          </w:p>
        </w:tc>
        <w:tc>
          <w:tcPr>
            <w:tcW w:w="2268" w:type="dxa"/>
          </w:tcPr>
          <w:p w14:paraId="3343C2E1" w14:textId="77777777" w:rsidR="00F33E75" w:rsidRPr="00E25BE9" w:rsidRDefault="00F33E75" w:rsidP="00A86663">
            <w:pPr>
              <w:spacing w:line="360" w:lineRule="auto"/>
              <w:jc w:val="both"/>
              <w:rPr>
                <w:color w:val="000000" w:themeColor="text1"/>
              </w:rPr>
            </w:pPr>
            <w:r w:rsidRPr="00E25BE9">
              <w:rPr>
                <w:color w:val="000000" w:themeColor="text1"/>
              </w:rPr>
              <w:t>Rapport building.</w:t>
            </w:r>
          </w:p>
          <w:p w14:paraId="4998097B" w14:textId="77777777" w:rsidR="00F33E75" w:rsidRPr="00E25BE9" w:rsidRDefault="00F33E75" w:rsidP="00A86663">
            <w:pPr>
              <w:spacing w:line="360" w:lineRule="auto"/>
            </w:pPr>
            <w:r w:rsidRPr="00E25BE9">
              <w:rPr>
                <w:color w:val="000000" w:themeColor="text1"/>
              </w:rPr>
              <w:t>Understand initial experience with palliative care.</w:t>
            </w:r>
          </w:p>
        </w:tc>
        <w:tc>
          <w:tcPr>
            <w:tcW w:w="4814" w:type="dxa"/>
          </w:tcPr>
          <w:p w14:paraId="68B0820E" w14:textId="77777777" w:rsidR="00F33E75" w:rsidRPr="00E25BE9" w:rsidRDefault="00F33E75" w:rsidP="00F33E75">
            <w:pPr>
              <w:pStyle w:val="a3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What relationship do you have with the person, to whom you provide care to? </w:t>
            </w:r>
          </w:p>
          <w:p w14:paraId="567A5323" w14:textId="77777777" w:rsidR="00F33E75" w:rsidRPr="00E25BE9" w:rsidRDefault="00F33E75" w:rsidP="00A86663">
            <w:pPr>
              <w:pStyle w:val="a3"/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</w:p>
          <w:p w14:paraId="2DD44FD1" w14:textId="77777777" w:rsidR="00F33E75" w:rsidRPr="00E25BE9" w:rsidRDefault="00F33E75" w:rsidP="00F33E75">
            <w:pPr>
              <w:pStyle w:val="a3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ell me about one of your days, starting from the morning, for example on Monday...   </w:t>
            </w:r>
          </w:p>
          <w:p w14:paraId="4506C032" w14:textId="77777777" w:rsidR="00F33E75" w:rsidRPr="00E25BE9" w:rsidRDefault="00F33E75" w:rsidP="00F33E75">
            <w:pPr>
              <w:pStyle w:val="a3"/>
              <w:numPr>
                <w:ilvl w:val="0"/>
                <w:numId w:val="6"/>
              </w:numPr>
              <w:spacing w:line="360" w:lineRule="auto"/>
              <w:ind w:left="149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hat kind of care do you conduct on daily basis?</w:t>
            </w:r>
          </w:p>
          <w:p w14:paraId="2F080BA4" w14:textId="77777777" w:rsidR="00F33E75" w:rsidRPr="00E25BE9" w:rsidRDefault="00F33E75" w:rsidP="00F33E75">
            <w:pPr>
              <w:pStyle w:val="a3"/>
              <w:numPr>
                <w:ilvl w:val="0"/>
                <w:numId w:val="6"/>
              </w:numPr>
              <w:spacing w:line="360" w:lineRule="auto"/>
              <w:ind w:left="149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w much time do you spend on these caregiving activities on a typical day?</w:t>
            </w:r>
          </w:p>
          <w:p w14:paraId="62B3655F" w14:textId="77777777" w:rsidR="00F33E75" w:rsidRPr="00E25BE9" w:rsidRDefault="00F33E75" w:rsidP="00F33E75">
            <w:pPr>
              <w:pStyle w:val="a3"/>
              <w:numPr>
                <w:ilvl w:val="0"/>
                <w:numId w:val="6"/>
              </w:numPr>
              <w:spacing w:line="360" w:lineRule="auto"/>
              <w:ind w:left="149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o you have someone from your family/friends who helps you with caregiving on a regular or irregular basis? Who is this person?</w:t>
            </w:r>
          </w:p>
          <w:p w14:paraId="1744E2B4" w14:textId="77777777" w:rsidR="00F33E75" w:rsidRPr="00E25BE9" w:rsidRDefault="00F33E75" w:rsidP="00A86663">
            <w:pPr>
              <w:pStyle w:val="a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48B9CA2A" w14:textId="77777777" w:rsidR="00F33E75" w:rsidRPr="00E25BE9" w:rsidRDefault="00F33E75" w:rsidP="00F33E75">
            <w:pPr>
              <w:pStyle w:val="a3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o your remember when it started? At what occasion and how it happened?   </w:t>
            </w:r>
          </w:p>
          <w:p w14:paraId="1A8D7EA2" w14:textId="77777777" w:rsidR="00F33E75" w:rsidRPr="00E25BE9" w:rsidRDefault="00F33E75" w:rsidP="00F33E75">
            <w:pPr>
              <w:pStyle w:val="a3"/>
              <w:numPr>
                <w:ilvl w:val="0"/>
                <w:numId w:val="7"/>
              </w:numPr>
              <w:spacing w:line="360" w:lineRule="auto"/>
              <w:ind w:left="149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hen did you start to provide the care</w:t>
            </w:r>
          </w:p>
          <w:p w14:paraId="413FCA5E" w14:textId="77777777" w:rsidR="00F33E75" w:rsidRPr="00E25BE9" w:rsidRDefault="00F33E75" w:rsidP="00F33E75">
            <w:pPr>
              <w:pStyle w:val="a3"/>
              <w:numPr>
                <w:ilvl w:val="0"/>
                <w:numId w:val="7"/>
              </w:numPr>
              <w:spacing w:line="360" w:lineRule="auto"/>
              <w:ind w:left="149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w the state of health of “name” has changed since then?</w:t>
            </w:r>
          </w:p>
          <w:p w14:paraId="474356DC" w14:textId="77777777" w:rsidR="00F33E75" w:rsidRPr="00E25BE9" w:rsidRDefault="00F33E75" w:rsidP="00F33E75">
            <w:pPr>
              <w:pStyle w:val="a3"/>
              <w:numPr>
                <w:ilvl w:val="0"/>
                <w:numId w:val="7"/>
              </w:numPr>
              <w:spacing w:line="360" w:lineRule="auto"/>
              <w:ind w:left="149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hat help are you able to provide easily?</w:t>
            </w:r>
          </w:p>
          <w:p w14:paraId="7D68002C" w14:textId="77777777" w:rsidR="00F33E75" w:rsidRPr="00E25BE9" w:rsidRDefault="00F33E75" w:rsidP="00F33E75">
            <w:pPr>
              <w:pStyle w:val="a3"/>
              <w:numPr>
                <w:ilvl w:val="0"/>
                <w:numId w:val="7"/>
              </w:numPr>
              <w:spacing w:line="360" w:lineRule="auto"/>
              <w:ind w:left="149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What help is hard for you to provide? Why is it so? </w:t>
            </w:r>
          </w:p>
          <w:p w14:paraId="19DB986A" w14:textId="77777777" w:rsidR="00F33E75" w:rsidRPr="00E25BE9" w:rsidRDefault="00F33E75" w:rsidP="00A86663">
            <w:pPr>
              <w:pStyle w:val="a3"/>
              <w:spacing w:line="360" w:lineRule="auto"/>
              <w:ind w:left="149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1872DAE0" w14:textId="77777777" w:rsidR="00F33E75" w:rsidRPr="00E25BE9" w:rsidRDefault="00F33E75" w:rsidP="00F33E75">
            <w:pPr>
              <w:pStyle w:val="a3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How was it decided that you are the one in your family taking over these tasks?   </w:t>
            </w:r>
          </w:p>
        </w:tc>
      </w:tr>
      <w:tr w:rsidR="00F33E75" w:rsidRPr="00A831D5" w14:paraId="33B3725F" w14:textId="77777777" w:rsidTr="00A86663">
        <w:tc>
          <w:tcPr>
            <w:tcW w:w="421" w:type="dxa"/>
          </w:tcPr>
          <w:p w14:paraId="7C5E78ED" w14:textId="77777777" w:rsidR="00F33E75" w:rsidRPr="00E25BE9" w:rsidRDefault="00F33E75" w:rsidP="00A86663">
            <w:pPr>
              <w:spacing w:line="360" w:lineRule="auto"/>
              <w:rPr>
                <w:b/>
              </w:rPr>
            </w:pPr>
            <w:r w:rsidRPr="00E25BE9">
              <w:rPr>
                <w:b/>
              </w:rPr>
              <w:lastRenderedPageBreak/>
              <w:t>2</w:t>
            </w:r>
          </w:p>
        </w:tc>
        <w:tc>
          <w:tcPr>
            <w:tcW w:w="1842" w:type="dxa"/>
          </w:tcPr>
          <w:p w14:paraId="4F520466" w14:textId="77777777" w:rsidR="00F33E75" w:rsidRPr="00E25BE9" w:rsidRDefault="00F33E75" w:rsidP="00A86663">
            <w:pPr>
              <w:spacing w:line="360" w:lineRule="auto"/>
            </w:pPr>
            <w:r w:rsidRPr="00E25BE9">
              <w:rPr>
                <w:color w:val="000000" w:themeColor="text1"/>
              </w:rPr>
              <w:t>Identifying work-life balance of family caregiver</w:t>
            </w:r>
          </w:p>
        </w:tc>
        <w:tc>
          <w:tcPr>
            <w:tcW w:w="2268" w:type="dxa"/>
          </w:tcPr>
          <w:p w14:paraId="187F90E7" w14:textId="77777777" w:rsidR="00F33E75" w:rsidRPr="00E25BE9" w:rsidRDefault="00F33E75" w:rsidP="00A86663">
            <w:pPr>
              <w:spacing w:line="360" w:lineRule="auto"/>
            </w:pPr>
            <w:r w:rsidRPr="00E25BE9">
              <w:t xml:space="preserve">Discover the burden of family caregiving </w:t>
            </w:r>
          </w:p>
        </w:tc>
        <w:tc>
          <w:tcPr>
            <w:tcW w:w="4814" w:type="dxa"/>
          </w:tcPr>
          <w:p w14:paraId="70E6AB35" w14:textId="77777777" w:rsidR="00F33E75" w:rsidRPr="00E25BE9" w:rsidRDefault="00F33E75" w:rsidP="00F33E75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</w:rPr>
            </w:pPr>
            <w:r w:rsidRPr="00E25BE9">
              <w:rPr>
                <w:color w:val="000000" w:themeColor="text1"/>
              </w:rPr>
              <w:t>How do you balance providing care and your personal life?</w:t>
            </w:r>
          </w:p>
          <w:p w14:paraId="5C43006C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2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feelings do you experience providing care?</w:t>
            </w:r>
          </w:p>
          <w:p w14:paraId="117405EE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2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 xml:space="preserve">Do you feel stress?  If yes  how do you deal with it </w:t>
            </w: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  <w:p w14:paraId="2B143502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1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uch time do you dedicate to your work, leisure time, and sleep while being a caregiver?</w:t>
            </w:r>
          </w:p>
          <w:p w14:paraId="41425462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1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s it changed since becoming a caregiver? How?</w:t>
            </w:r>
          </w:p>
          <w:p w14:paraId="28AC1875" w14:textId="77777777" w:rsidR="00F33E75" w:rsidRPr="00E25BE9" w:rsidRDefault="00F33E75" w:rsidP="00A86663">
            <w:pPr>
              <w:pStyle w:val="a4"/>
              <w:spacing w:line="360" w:lineRule="auto"/>
              <w:ind w:left="1494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3306B6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2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communicate with others about your current situation as a caregiver of “name”?  </w:t>
            </w:r>
          </w:p>
          <w:p w14:paraId="59955586" w14:textId="77777777" w:rsidR="00F33E75" w:rsidRPr="00E25BE9" w:rsidRDefault="00F33E75" w:rsidP="00A86663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0FED49D" w14:textId="480CFB32" w:rsidR="00F33E75" w:rsidRPr="00E25BE9" w:rsidRDefault="00F33E75" w:rsidP="00F33E75">
            <w:pPr>
              <w:pStyle w:val="a4"/>
              <w:widowControl/>
              <w:numPr>
                <w:ilvl w:val="0"/>
                <w:numId w:val="2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do you tell them? Can you speak to somebody if you have difficulties?</w:t>
            </w:r>
          </w:p>
          <w:p w14:paraId="5B2F6A31" w14:textId="77777777" w:rsidR="00F33E75" w:rsidRPr="00E25BE9" w:rsidRDefault="00F33E75" w:rsidP="00F33E75">
            <w:pPr>
              <w:pStyle w:val="a4"/>
              <w:widowControl/>
              <w:numPr>
                <w:ilvl w:val="1"/>
                <w:numId w:val="8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others enquire about your wellbeing? Who?</w:t>
            </w:r>
          </w:p>
          <w:p w14:paraId="4509CDDD" w14:textId="77777777" w:rsidR="00F33E75" w:rsidRPr="00E25BE9" w:rsidRDefault="00F33E75" w:rsidP="00A86663">
            <w:pPr>
              <w:spacing w:line="360" w:lineRule="auto"/>
              <w:ind w:left="1134"/>
              <w:jc w:val="both"/>
              <w:rPr>
                <w:color w:val="000000" w:themeColor="text1"/>
              </w:rPr>
            </w:pPr>
          </w:p>
          <w:p w14:paraId="242B7EFD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2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would make you stop providing care to your relative?</w:t>
            </w:r>
          </w:p>
        </w:tc>
      </w:tr>
      <w:tr w:rsidR="00F33E75" w:rsidRPr="00A831D5" w14:paraId="78701F8D" w14:textId="77777777" w:rsidTr="00A86663">
        <w:tc>
          <w:tcPr>
            <w:tcW w:w="421" w:type="dxa"/>
          </w:tcPr>
          <w:p w14:paraId="063784C6" w14:textId="77777777" w:rsidR="00F33E75" w:rsidRPr="00E25BE9" w:rsidRDefault="00F33E75" w:rsidP="00A86663">
            <w:pPr>
              <w:spacing w:line="360" w:lineRule="auto"/>
              <w:rPr>
                <w:b/>
              </w:rPr>
            </w:pPr>
            <w:r w:rsidRPr="00E25BE9">
              <w:rPr>
                <w:b/>
              </w:rPr>
              <w:t>3</w:t>
            </w:r>
          </w:p>
        </w:tc>
        <w:tc>
          <w:tcPr>
            <w:tcW w:w="1842" w:type="dxa"/>
          </w:tcPr>
          <w:p w14:paraId="1AED66BD" w14:textId="77777777" w:rsidR="00F33E75" w:rsidRPr="00E25BE9" w:rsidRDefault="00F33E75" w:rsidP="00A86663">
            <w:pPr>
              <w:spacing w:line="360" w:lineRule="auto"/>
              <w:jc w:val="both"/>
              <w:rPr>
                <w:color w:val="000000" w:themeColor="text1"/>
              </w:rPr>
            </w:pPr>
            <w:r w:rsidRPr="00E25BE9">
              <w:rPr>
                <w:color w:val="000000" w:themeColor="text1"/>
              </w:rPr>
              <w:t xml:space="preserve">Identifying facilitators and difficulties </w:t>
            </w:r>
          </w:p>
          <w:p w14:paraId="208B2D17" w14:textId="77777777" w:rsidR="00F33E75" w:rsidRPr="00E25BE9" w:rsidRDefault="00F33E75" w:rsidP="00A86663">
            <w:pPr>
              <w:spacing w:line="360" w:lineRule="auto"/>
            </w:pPr>
          </w:p>
        </w:tc>
        <w:tc>
          <w:tcPr>
            <w:tcW w:w="2268" w:type="dxa"/>
          </w:tcPr>
          <w:p w14:paraId="164D8953" w14:textId="77777777" w:rsidR="00F33E75" w:rsidRPr="00E25BE9" w:rsidRDefault="00F33E75" w:rsidP="00A86663">
            <w:pPr>
              <w:spacing w:line="360" w:lineRule="auto"/>
              <w:jc w:val="both"/>
              <w:rPr>
                <w:color w:val="000000" w:themeColor="text1"/>
              </w:rPr>
            </w:pPr>
            <w:r w:rsidRPr="00E25BE9">
              <w:rPr>
                <w:color w:val="000000" w:themeColor="text1"/>
              </w:rPr>
              <w:lastRenderedPageBreak/>
              <w:t xml:space="preserve">Identify difficulties that influence caregiving process </w:t>
            </w:r>
            <w:r w:rsidRPr="00E25BE9">
              <w:rPr>
                <w:color w:val="000000" w:themeColor="text1"/>
              </w:rPr>
              <w:lastRenderedPageBreak/>
              <w:t>and strategies for improvements</w:t>
            </w:r>
          </w:p>
          <w:p w14:paraId="3799F0F2" w14:textId="77777777" w:rsidR="00F33E75" w:rsidRPr="00E25BE9" w:rsidRDefault="00F33E75" w:rsidP="00A86663">
            <w:pPr>
              <w:spacing w:line="360" w:lineRule="auto"/>
            </w:pPr>
          </w:p>
          <w:p w14:paraId="27BD4BCF" w14:textId="77777777" w:rsidR="00F33E75" w:rsidRPr="00E25BE9" w:rsidRDefault="00F33E75" w:rsidP="00A86663">
            <w:pPr>
              <w:spacing w:line="360" w:lineRule="auto"/>
              <w:ind w:firstLine="708"/>
            </w:pPr>
          </w:p>
        </w:tc>
        <w:tc>
          <w:tcPr>
            <w:tcW w:w="4814" w:type="dxa"/>
          </w:tcPr>
          <w:p w14:paraId="2411FA26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3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ing back to the care you are now giving, what are the difficulties</w:t>
            </w: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  <w:p w14:paraId="60B65540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0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hat should be improved according to you?</w:t>
            </w:r>
          </w:p>
          <w:p w14:paraId="4DF16319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3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can people from your family and social network do to help you to improve the situation?</w:t>
            </w:r>
          </w:p>
          <w:p w14:paraId="407390AC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0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your relationships with your relatives and friends changed since you became a caregiver? </w:t>
            </w:r>
          </w:p>
          <w:p w14:paraId="2C81E11D" w14:textId="77777777" w:rsidR="00F33E75" w:rsidRPr="00E25BE9" w:rsidRDefault="00F33E75" w:rsidP="00A86663">
            <w:pPr>
              <w:spacing w:line="360" w:lineRule="auto"/>
              <w:jc w:val="both"/>
              <w:rPr>
                <w:color w:val="000000" w:themeColor="text1"/>
              </w:rPr>
            </w:pPr>
          </w:p>
          <w:p w14:paraId="0DA5EC15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3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the care affects your financial condition?                </w:t>
            </w:r>
          </w:p>
          <w:p w14:paraId="315E8D3D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0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uch money do you spend out-of-pocket?</w:t>
            </w:r>
          </w:p>
          <w:p w14:paraId="135D2C10" w14:textId="77777777" w:rsidR="00F33E75" w:rsidRPr="00E25BE9" w:rsidRDefault="00F33E75" w:rsidP="00A86663">
            <w:pPr>
              <w:spacing w:line="360" w:lineRule="auto"/>
              <w:ind w:left="1134"/>
              <w:jc w:val="both"/>
              <w:rPr>
                <w:color w:val="000000" w:themeColor="text1"/>
              </w:rPr>
            </w:pPr>
          </w:p>
        </w:tc>
      </w:tr>
      <w:tr w:rsidR="00F33E75" w:rsidRPr="00A831D5" w14:paraId="4065CF13" w14:textId="77777777" w:rsidTr="00A86663">
        <w:tc>
          <w:tcPr>
            <w:tcW w:w="421" w:type="dxa"/>
          </w:tcPr>
          <w:p w14:paraId="007757D7" w14:textId="77777777" w:rsidR="00F33E75" w:rsidRPr="00E25BE9" w:rsidRDefault="00F33E75" w:rsidP="00A86663">
            <w:pPr>
              <w:spacing w:line="360" w:lineRule="auto"/>
              <w:rPr>
                <w:b/>
              </w:rPr>
            </w:pPr>
            <w:r w:rsidRPr="00E25BE9">
              <w:rPr>
                <w:b/>
              </w:rPr>
              <w:lastRenderedPageBreak/>
              <w:t>4</w:t>
            </w:r>
          </w:p>
        </w:tc>
        <w:tc>
          <w:tcPr>
            <w:tcW w:w="1842" w:type="dxa"/>
          </w:tcPr>
          <w:p w14:paraId="7D719111" w14:textId="77777777" w:rsidR="00F33E75" w:rsidRPr="00E25BE9" w:rsidRDefault="00F33E75" w:rsidP="00A86663">
            <w:pPr>
              <w:spacing w:line="360" w:lineRule="auto"/>
            </w:pPr>
            <w:r w:rsidRPr="00E25BE9">
              <w:t>Relationships between family caregiver and patient</w:t>
            </w:r>
          </w:p>
        </w:tc>
        <w:tc>
          <w:tcPr>
            <w:tcW w:w="2268" w:type="dxa"/>
          </w:tcPr>
          <w:p w14:paraId="08D741B3" w14:textId="77777777" w:rsidR="00F33E75" w:rsidRPr="00E25BE9" w:rsidRDefault="00F33E75" w:rsidP="00A86663">
            <w:pPr>
              <w:spacing w:line="360" w:lineRule="auto"/>
            </w:pPr>
            <w:r w:rsidRPr="00E25BE9">
              <w:rPr>
                <w:color w:val="000000" w:themeColor="text1"/>
              </w:rPr>
              <w:t>Identify perceived effects and outcomes of caregiving and coordination</w:t>
            </w:r>
          </w:p>
        </w:tc>
        <w:tc>
          <w:tcPr>
            <w:tcW w:w="4814" w:type="dxa"/>
          </w:tcPr>
          <w:p w14:paraId="45002D18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3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do you think your presence affects the care?</w:t>
            </w:r>
          </w:p>
          <w:p w14:paraId="32CECCFC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4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relationships with the patient changed after becoming the caregiver?</w:t>
            </w:r>
          </w:p>
          <w:p w14:paraId="429A9C2A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4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 xml:space="preserve">Who do you think should contribute more to the care: hospice staff or family? </w:t>
            </w:r>
          </w:p>
        </w:tc>
      </w:tr>
      <w:tr w:rsidR="00F33E75" w:rsidRPr="00A831D5" w14:paraId="0918EA80" w14:textId="77777777" w:rsidTr="00A86663">
        <w:tc>
          <w:tcPr>
            <w:tcW w:w="421" w:type="dxa"/>
          </w:tcPr>
          <w:p w14:paraId="1CC5E140" w14:textId="77777777" w:rsidR="00F33E75" w:rsidRPr="00E25BE9" w:rsidRDefault="00F33E75" w:rsidP="00A86663">
            <w:pPr>
              <w:spacing w:line="360" w:lineRule="auto"/>
              <w:rPr>
                <w:b/>
              </w:rPr>
            </w:pPr>
            <w:r w:rsidRPr="00E25BE9">
              <w:rPr>
                <w:b/>
              </w:rPr>
              <w:t>5</w:t>
            </w:r>
          </w:p>
        </w:tc>
        <w:tc>
          <w:tcPr>
            <w:tcW w:w="1842" w:type="dxa"/>
          </w:tcPr>
          <w:p w14:paraId="6E5F0374" w14:textId="77777777" w:rsidR="00F33E75" w:rsidRPr="00E25BE9" w:rsidRDefault="00F33E75" w:rsidP="00A86663">
            <w:pPr>
              <w:spacing w:line="360" w:lineRule="auto"/>
              <w:rPr>
                <w:color w:val="000000" w:themeColor="text1"/>
              </w:rPr>
            </w:pPr>
            <w:r w:rsidRPr="00E25BE9">
              <w:rPr>
                <w:color w:val="000000" w:themeColor="text1"/>
              </w:rPr>
              <w:t>Communication with the hospice staff</w:t>
            </w:r>
          </w:p>
          <w:p w14:paraId="4E14639D" w14:textId="77777777" w:rsidR="00F33E75" w:rsidRPr="00E25BE9" w:rsidRDefault="00F33E75" w:rsidP="00A86663">
            <w:pPr>
              <w:spacing w:line="360" w:lineRule="auto"/>
            </w:pPr>
          </w:p>
        </w:tc>
        <w:tc>
          <w:tcPr>
            <w:tcW w:w="2268" w:type="dxa"/>
          </w:tcPr>
          <w:p w14:paraId="7F3E5C37" w14:textId="77777777" w:rsidR="00F33E75" w:rsidRPr="00E25BE9" w:rsidRDefault="00F33E75" w:rsidP="00A86663">
            <w:pPr>
              <w:spacing w:line="360" w:lineRule="auto"/>
            </w:pPr>
            <w:r w:rsidRPr="00E25BE9">
              <w:t>Assess the quality of communication between staff and family caregivers</w:t>
            </w:r>
          </w:p>
        </w:tc>
        <w:tc>
          <w:tcPr>
            <w:tcW w:w="4814" w:type="dxa"/>
          </w:tcPr>
          <w:p w14:paraId="1664B68C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4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would you assess your relationships with hospice doctors/nurses that treat “name”?</w:t>
            </w:r>
          </w:p>
          <w:p w14:paraId="30BBE969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9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05D">
              <w:rPr>
                <w:rFonts w:ascii="Times New Roman" w:hAnsi="Times New Roman" w:cs="Times New Roman"/>
                <w:sz w:val="24"/>
                <w:szCs w:val="24"/>
              </w:rPr>
              <w:t xml:space="preserve">Can you describe </w:t>
            </w: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the quality of communication with hospice staff</w:t>
            </w: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  <w:p w14:paraId="33F61EBD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9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do they help and support you?</w:t>
            </w:r>
          </w:p>
          <w:p w14:paraId="0405F7FB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9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you satisfied with the hospice care?</w:t>
            </w:r>
          </w:p>
          <w:p w14:paraId="7406F7F3" w14:textId="77777777" w:rsidR="00F33E75" w:rsidRPr="00E25BE9" w:rsidRDefault="00F33E75" w:rsidP="00A86663">
            <w:pPr>
              <w:pStyle w:val="a4"/>
              <w:spacing w:line="360" w:lineRule="auto"/>
              <w:ind w:left="1494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632614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4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do you seek information when you need help? </w:t>
            </w:r>
          </w:p>
          <w:p w14:paraId="58B8B065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4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you satisfied with the given information?</w:t>
            </w:r>
          </w:p>
          <w:p w14:paraId="4053F872" w14:textId="77777777" w:rsidR="00F33E75" w:rsidRPr="00E25BE9" w:rsidRDefault="00F33E75" w:rsidP="00A86663">
            <w:pPr>
              <w:pStyle w:val="a4"/>
              <w:spacing w:line="360" w:lineRule="auto"/>
              <w:ind w:left="14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06EFA83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4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ve you been taught providing palliative care? </w:t>
            </w:r>
          </w:p>
          <w:p w14:paraId="6C8D7045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4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f yes, What kind of teaching or training you received? </w:t>
            </w:r>
          </w:p>
        </w:tc>
      </w:tr>
      <w:tr w:rsidR="00F33E75" w:rsidRPr="00A831D5" w14:paraId="514BD594" w14:textId="77777777" w:rsidTr="00A86663">
        <w:tc>
          <w:tcPr>
            <w:tcW w:w="421" w:type="dxa"/>
          </w:tcPr>
          <w:p w14:paraId="1BE8E57A" w14:textId="77777777" w:rsidR="00F33E75" w:rsidRPr="00E25BE9" w:rsidRDefault="00F33E75" w:rsidP="00A86663">
            <w:pPr>
              <w:spacing w:line="360" w:lineRule="auto"/>
              <w:rPr>
                <w:b/>
              </w:rPr>
            </w:pPr>
            <w:r w:rsidRPr="00E25BE9">
              <w:rPr>
                <w:b/>
              </w:rPr>
              <w:lastRenderedPageBreak/>
              <w:t>6</w:t>
            </w:r>
          </w:p>
        </w:tc>
        <w:tc>
          <w:tcPr>
            <w:tcW w:w="1842" w:type="dxa"/>
          </w:tcPr>
          <w:p w14:paraId="50B83CE8" w14:textId="77777777" w:rsidR="00F33E75" w:rsidRPr="00E25BE9" w:rsidRDefault="00F33E75" w:rsidP="00A86663">
            <w:pPr>
              <w:spacing w:line="360" w:lineRule="auto"/>
              <w:jc w:val="both"/>
              <w:rPr>
                <w:color w:val="000000" w:themeColor="text1"/>
              </w:rPr>
            </w:pPr>
            <w:r w:rsidRPr="00E25BE9">
              <w:rPr>
                <w:color w:val="000000" w:themeColor="text1"/>
              </w:rPr>
              <w:t>Closing questions</w:t>
            </w:r>
          </w:p>
        </w:tc>
        <w:tc>
          <w:tcPr>
            <w:tcW w:w="2268" w:type="dxa"/>
          </w:tcPr>
          <w:p w14:paraId="470563FA" w14:textId="77777777" w:rsidR="00F33E75" w:rsidRPr="00E25BE9" w:rsidRDefault="00F33E75" w:rsidP="00A86663">
            <w:pPr>
              <w:spacing w:line="360" w:lineRule="auto"/>
              <w:jc w:val="both"/>
              <w:rPr>
                <w:color w:val="000000" w:themeColor="text1"/>
              </w:rPr>
            </w:pPr>
            <w:r w:rsidRPr="00E25BE9">
              <w:rPr>
                <w:color w:val="000000" w:themeColor="text1"/>
              </w:rPr>
              <w:t>Views and opinions</w:t>
            </w:r>
          </w:p>
          <w:p w14:paraId="34D9438A" w14:textId="77777777" w:rsidR="00F33E75" w:rsidRPr="00E25BE9" w:rsidRDefault="00F33E75" w:rsidP="00A86663">
            <w:pPr>
              <w:spacing w:line="360" w:lineRule="auto"/>
            </w:pPr>
          </w:p>
        </w:tc>
        <w:tc>
          <w:tcPr>
            <w:tcW w:w="4814" w:type="dxa"/>
          </w:tcPr>
          <w:p w14:paraId="0E00D72F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5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ere anything else you would like to share on this topic?</w:t>
            </w:r>
          </w:p>
        </w:tc>
      </w:tr>
    </w:tbl>
    <w:p w14:paraId="654D6EBF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</w:pPr>
    </w:p>
    <w:p w14:paraId="669E8960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</w:pPr>
    </w:p>
    <w:p w14:paraId="6B09089B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</w:pPr>
    </w:p>
    <w:p w14:paraId="549C0F41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</w:pPr>
    </w:p>
    <w:p w14:paraId="02020EA7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</w:pPr>
    </w:p>
    <w:p w14:paraId="23F8CE92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</w:pPr>
    </w:p>
    <w:p w14:paraId="7555185C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</w:pPr>
    </w:p>
    <w:p w14:paraId="5C947197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</w:pPr>
    </w:p>
    <w:p w14:paraId="45D6848C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</w:pPr>
    </w:p>
    <w:p w14:paraId="51A7CEC4" w14:textId="695F8A30" w:rsidR="00F33E75" w:rsidRDefault="00F33E75" w:rsidP="00F33E75">
      <w:pPr>
        <w:tabs>
          <w:tab w:val="left" w:pos="908"/>
          <w:tab w:val="left" w:pos="1243"/>
        </w:tabs>
        <w:spacing w:before="1" w:line="276" w:lineRule="auto"/>
        <w:jc w:val="center"/>
        <w:rPr>
          <w:b/>
        </w:rPr>
      </w:pPr>
      <w:r w:rsidRPr="00E25BE9">
        <w:rPr>
          <w:b/>
        </w:rPr>
        <w:t xml:space="preserve">Interview guide for </w:t>
      </w:r>
      <w:r w:rsidR="007126DB">
        <w:rPr>
          <w:b/>
        </w:rPr>
        <w:t>Physician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08"/>
        <w:gridCol w:w="1831"/>
        <w:gridCol w:w="2067"/>
        <w:gridCol w:w="4710"/>
      </w:tblGrid>
      <w:tr w:rsidR="00F33E75" w:rsidRPr="00E25BE9" w14:paraId="721C4202" w14:textId="77777777" w:rsidTr="00A86663">
        <w:tc>
          <w:tcPr>
            <w:tcW w:w="421" w:type="dxa"/>
          </w:tcPr>
          <w:p w14:paraId="2DB4223A" w14:textId="77777777" w:rsidR="00F33E75" w:rsidRPr="00E25BE9" w:rsidRDefault="00F33E75" w:rsidP="00A86663">
            <w:pPr>
              <w:spacing w:line="360" w:lineRule="auto"/>
            </w:pPr>
          </w:p>
        </w:tc>
        <w:tc>
          <w:tcPr>
            <w:tcW w:w="1842" w:type="dxa"/>
          </w:tcPr>
          <w:p w14:paraId="7291C98F" w14:textId="77777777" w:rsidR="00F33E75" w:rsidRPr="00E25BE9" w:rsidRDefault="00F33E75" w:rsidP="00A86663">
            <w:pPr>
              <w:spacing w:line="360" w:lineRule="auto"/>
              <w:jc w:val="center"/>
              <w:rPr>
                <w:b/>
              </w:rPr>
            </w:pPr>
            <w:r w:rsidRPr="00E25BE9">
              <w:rPr>
                <w:b/>
              </w:rPr>
              <w:t>Theme</w:t>
            </w:r>
          </w:p>
        </w:tc>
        <w:tc>
          <w:tcPr>
            <w:tcW w:w="2127" w:type="dxa"/>
          </w:tcPr>
          <w:p w14:paraId="5DEE5F85" w14:textId="77777777" w:rsidR="00F33E75" w:rsidRPr="00E25BE9" w:rsidRDefault="00F33E75" w:rsidP="00A86663">
            <w:pPr>
              <w:spacing w:line="360" w:lineRule="auto"/>
              <w:jc w:val="center"/>
              <w:rPr>
                <w:b/>
              </w:rPr>
            </w:pPr>
            <w:r w:rsidRPr="00E25BE9">
              <w:rPr>
                <w:b/>
              </w:rPr>
              <w:t>Aim</w:t>
            </w:r>
          </w:p>
        </w:tc>
        <w:tc>
          <w:tcPr>
            <w:tcW w:w="4955" w:type="dxa"/>
          </w:tcPr>
          <w:p w14:paraId="1CD352CD" w14:textId="77777777" w:rsidR="00F33E75" w:rsidRPr="00E25BE9" w:rsidRDefault="00F33E75" w:rsidP="00A86663">
            <w:pPr>
              <w:spacing w:line="360" w:lineRule="auto"/>
              <w:jc w:val="center"/>
              <w:rPr>
                <w:b/>
              </w:rPr>
            </w:pPr>
            <w:r w:rsidRPr="00E25BE9">
              <w:rPr>
                <w:b/>
              </w:rPr>
              <w:t>Questions / probes</w:t>
            </w:r>
          </w:p>
        </w:tc>
      </w:tr>
      <w:tr w:rsidR="00F33E75" w:rsidRPr="00A831D5" w14:paraId="6E5AF44A" w14:textId="77777777" w:rsidTr="00A86663">
        <w:tc>
          <w:tcPr>
            <w:tcW w:w="421" w:type="dxa"/>
          </w:tcPr>
          <w:p w14:paraId="411D4821" w14:textId="77777777" w:rsidR="00F33E75" w:rsidRPr="00E25BE9" w:rsidRDefault="00F33E75" w:rsidP="00A86663">
            <w:pPr>
              <w:spacing w:line="360" w:lineRule="auto"/>
              <w:rPr>
                <w:b/>
              </w:rPr>
            </w:pPr>
            <w:r w:rsidRPr="00E25BE9">
              <w:rPr>
                <w:b/>
              </w:rPr>
              <w:t>1</w:t>
            </w:r>
          </w:p>
        </w:tc>
        <w:tc>
          <w:tcPr>
            <w:tcW w:w="1842" w:type="dxa"/>
          </w:tcPr>
          <w:p w14:paraId="1B64E824" w14:textId="77777777" w:rsidR="00F33E75" w:rsidRPr="00E25BE9" w:rsidRDefault="00F33E75" w:rsidP="00A86663">
            <w:pPr>
              <w:spacing w:line="360" w:lineRule="auto"/>
            </w:pPr>
            <w:r w:rsidRPr="00E25BE9">
              <w:t>Personal experience</w:t>
            </w:r>
          </w:p>
        </w:tc>
        <w:tc>
          <w:tcPr>
            <w:tcW w:w="2127" w:type="dxa"/>
          </w:tcPr>
          <w:p w14:paraId="092A71DE" w14:textId="77777777" w:rsidR="00F33E75" w:rsidRPr="00E25BE9" w:rsidRDefault="00F33E75" w:rsidP="00A86663">
            <w:pPr>
              <w:spacing w:line="360" w:lineRule="auto"/>
              <w:jc w:val="both"/>
            </w:pPr>
            <w:r w:rsidRPr="00E25BE9">
              <w:t>Rapport building</w:t>
            </w:r>
          </w:p>
          <w:p w14:paraId="3C5EFB62" w14:textId="77777777" w:rsidR="00F33E75" w:rsidRPr="00E25BE9" w:rsidRDefault="00F33E75" w:rsidP="00A86663">
            <w:pPr>
              <w:spacing w:line="360" w:lineRule="auto"/>
            </w:pPr>
            <w:r w:rsidRPr="00E25BE9">
              <w:t>General views and opinions of palliative care.</w:t>
            </w:r>
          </w:p>
        </w:tc>
        <w:tc>
          <w:tcPr>
            <w:tcW w:w="4955" w:type="dxa"/>
          </w:tcPr>
          <w:p w14:paraId="22DEBF1C" w14:textId="77777777" w:rsidR="00F33E75" w:rsidRPr="00E25BE9" w:rsidRDefault="00F33E75" w:rsidP="00A86663">
            <w:pPr>
              <w:pStyle w:val="a3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) Tell me please about your position / role</w:t>
            </w:r>
          </w:p>
          <w:p w14:paraId="56566D36" w14:textId="77777777" w:rsidR="00F33E75" w:rsidRPr="00E25BE9" w:rsidRDefault="00F33E75" w:rsidP="00F33E75">
            <w:pPr>
              <w:pStyle w:val="a3"/>
              <w:numPr>
                <w:ilvl w:val="0"/>
                <w:numId w:val="17"/>
              </w:numPr>
              <w:spacing w:line="360" w:lineRule="auto"/>
              <w:ind w:left="149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long have you been working in palliative care?</w:t>
            </w:r>
          </w:p>
          <w:p w14:paraId="4CA89ADD" w14:textId="77777777" w:rsidR="00F33E75" w:rsidRPr="00E25BE9" w:rsidRDefault="00F33E75" w:rsidP="00F33E75">
            <w:pPr>
              <w:pStyle w:val="a3"/>
              <w:numPr>
                <w:ilvl w:val="0"/>
                <w:numId w:val="17"/>
              </w:numPr>
              <w:spacing w:line="360" w:lineRule="auto"/>
              <w:ind w:left="149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id you decide to work in palliative care? </w:t>
            </w:r>
          </w:p>
          <w:p w14:paraId="7B49FFDA" w14:textId="77777777" w:rsidR="00F33E75" w:rsidRPr="00E25BE9" w:rsidRDefault="00F33E75" w:rsidP="00A86663">
            <w:pPr>
              <w:pStyle w:val="a3"/>
              <w:spacing w:line="360" w:lineRule="auto"/>
              <w:ind w:left="149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0E939CA" w14:textId="77777777" w:rsidR="00F33E75" w:rsidRPr="00E25BE9" w:rsidRDefault="00F33E75" w:rsidP="00A86663">
            <w:pPr>
              <w:pStyle w:val="a4"/>
              <w:spacing w:line="360" w:lineRule="auto"/>
              <w:ind w:left="39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2) How changes/reforms in the past affected patients and PC workers?</w:t>
            </w:r>
          </w:p>
        </w:tc>
      </w:tr>
      <w:tr w:rsidR="00F33E75" w:rsidRPr="00A831D5" w14:paraId="015C27A8" w14:textId="77777777" w:rsidTr="00A86663">
        <w:tc>
          <w:tcPr>
            <w:tcW w:w="421" w:type="dxa"/>
          </w:tcPr>
          <w:p w14:paraId="325AA907" w14:textId="77777777" w:rsidR="00F33E75" w:rsidRPr="00E25BE9" w:rsidRDefault="00F33E75" w:rsidP="00A86663">
            <w:pPr>
              <w:spacing w:line="360" w:lineRule="auto"/>
              <w:rPr>
                <w:b/>
              </w:rPr>
            </w:pPr>
            <w:r w:rsidRPr="00E25BE9">
              <w:rPr>
                <w:b/>
              </w:rPr>
              <w:t>2</w:t>
            </w:r>
          </w:p>
        </w:tc>
        <w:tc>
          <w:tcPr>
            <w:tcW w:w="1842" w:type="dxa"/>
          </w:tcPr>
          <w:p w14:paraId="5B134BFB" w14:textId="77777777" w:rsidR="00F33E75" w:rsidRPr="00E25BE9" w:rsidRDefault="00F33E75" w:rsidP="00A86663">
            <w:pPr>
              <w:spacing w:line="360" w:lineRule="auto"/>
            </w:pPr>
            <w:r w:rsidRPr="00E25BE9">
              <w:t>Involvement of family caregivers into palliative care</w:t>
            </w:r>
          </w:p>
        </w:tc>
        <w:tc>
          <w:tcPr>
            <w:tcW w:w="2127" w:type="dxa"/>
          </w:tcPr>
          <w:p w14:paraId="0E56BF3E" w14:textId="77777777" w:rsidR="00F33E75" w:rsidRPr="00E25BE9" w:rsidRDefault="00F33E75" w:rsidP="00A86663">
            <w:pPr>
              <w:spacing w:line="360" w:lineRule="auto"/>
            </w:pPr>
            <w:r w:rsidRPr="00E25BE9">
              <w:t xml:space="preserve">To discover the current involvement and burden of family </w:t>
            </w:r>
            <w:r w:rsidRPr="00E25BE9">
              <w:lastRenderedPageBreak/>
              <w:t>caregivers in the PC process</w:t>
            </w:r>
          </w:p>
        </w:tc>
        <w:tc>
          <w:tcPr>
            <w:tcW w:w="4955" w:type="dxa"/>
          </w:tcPr>
          <w:p w14:paraId="30F365F2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5"/>
              </w:numPr>
              <w:autoSpaceDE/>
              <w:autoSpaceDN/>
              <w:spacing w:before="0" w:line="360" w:lineRule="auto"/>
              <w:ind w:left="75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 what extent family members are involved in caregiving in your hospice?</w:t>
            </w:r>
          </w:p>
          <w:p w14:paraId="049AC624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6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 xml:space="preserve">Are all patients treated by family caregivers in your </w:t>
            </w:r>
            <w:r w:rsidRPr="00E25B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spice? If they are not, how does it happen?</w:t>
            </w:r>
          </w:p>
          <w:p w14:paraId="40B002A8" w14:textId="77777777" w:rsidR="00F33E75" w:rsidRPr="00E25BE9" w:rsidRDefault="00F33E75" w:rsidP="00A86663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62CDFC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5"/>
              </w:numPr>
              <w:autoSpaceDE/>
              <w:autoSpaceDN/>
              <w:spacing w:before="0" w:line="360" w:lineRule="auto"/>
              <w:ind w:left="75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How would you evaluate the effect of caregiving on mental health of a family?</w:t>
            </w:r>
          </w:p>
          <w:p w14:paraId="5885060D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6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 xml:space="preserve">If it is stressful, how do you help them to cope with stress? </w:t>
            </w:r>
          </w:p>
          <w:p w14:paraId="024601D5" w14:textId="77777777" w:rsidR="00F33E75" w:rsidRPr="00E25BE9" w:rsidRDefault="00F33E75" w:rsidP="00A86663">
            <w:pPr>
              <w:pStyle w:val="a4"/>
              <w:spacing w:line="360" w:lineRule="auto"/>
              <w:ind w:left="149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C10B70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5"/>
              </w:numPr>
              <w:autoSpaceDE/>
              <w:autoSpaceDN/>
              <w:spacing w:before="0" w:line="360" w:lineRule="auto"/>
              <w:ind w:left="75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 xml:space="preserve">Does the hospice staff provide training to family caregivers? </w:t>
            </w:r>
          </w:p>
          <w:p w14:paraId="52E0B755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6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If yes, can you describe me how and how long?</w:t>
            </w:r>
          </w:p>
          <w:p w14:paraId="11E61B16" w14:textId="77777777" w:rsidR="00F33E75" w:rsidRPr="00E25BE9" w:rsidRDefault="00F33E75" w:rsidP="00A86663">
            <w:pPr>
              <w:spacing w:line="360" w:lineRule="auto"/>
              <w:jc w:val="both"/>
            </w:pPr>
          </w:p>
          <w:p w14:paraId="43A9E15A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5"/>
              </w:numPr>
              <w:autoSpaceDE/>
              <w:autoSpaceDN/>
              <w:spacing w:before="0" w:line="360" w:lineRule="auto"/>
              <w:ind w:left="75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 xml:space="preserve">What are the different tasks/activities that family caregivers carry? </w:t>
            </w:r>
          </w:p>
          <w:p w14:paraId="673702AC" w14:textId="77777777" w:rsidR="00F33E75" w:rsidRPr="00E25BE9" w:rsidRDefault="00F33E75" w:rsidP="00F33E75">
            <w:pPr>
              <w:pStyle w:val="a6"/>
              <w:numPr>
                <w:ilvl w:val="0"/>
                <w:numId w:val="16"/>
              </w:numPr>
              <w:spacing w:after="0" w:line="360" w:lineRule="auto"/>
              <w:ind w:left="1494"/>
              <w:rPr>
                <w:sz w:val="24"/>
                <w:szCs w:val="24"/>
                <w:lang w:val="en-US"/>
              </w:rPr>
            </w:pPr>
            <w:r w:rsidRPr="00E25BE9">
              <w:rPr>
                <w:sz w:val="24"/>
                <w:szCs w:val="24"/>
                <w:lang w:val="en-US"/>
              </w:rPr>
              <w:t xml:space="preserve">Do you think that some tasks are more appropriate for family member to do than for a professional? </w:t>
            </w:r>
          </w:p>
          <w:p w14:paraId="446E7D8A" w14:textId="77777777" w:rsidR="00F33E75" w:rsidRPr="00E25BE9" w:rsidRDefault="00F33E75" w:rsidP="00F33E75">
            <w:pPr>
              <w:pStyle w:val="a6"/>
              <w:numPr>
                <w:ilvl w:val="0"/>
                <w:numId w:val="16"/>
              </w:numPr>
              <w:spacing w:after="0" w:line="360" w:lineRule="auto"/>
              <w:ind w:left="1494"/>
              <w:rPr>
                <w:sz w:val="24"/>
                <w:szCs w:val="24"/>
                <w:lang w:val="en-US"/>
              </w:rPr>
            </w:pPr>
            <w:r w:rsidRPr="00E25BE9">
              <w:rPr>
                <w:sz w:val="24"/>
                <w:szCs w:val="24"/>
                <w:lang w:val="en-US"/>
              </w:rPr>
              <w:t xml:space="preserve">Do you have experiences with some caregivers who carry out tasks that are not up to them ? For example ?  </w:t>
            </w:r>
          </w:p>
          <w:p w14:paraId="5DD2F70A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6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 xml:space="preserve">If you encounter difficulties what are common problems you have with family caregivers? </w:t>
            </w:r>
          </w:p>
        </w:tc>
      </w:tr>
      <w:tr w:rsidR="00F33E75" w:rsidRPr="00A831D5" w14:paraId="1B300A64" w14:textId="77777777" w:rsidTr="00A86663">
        <w:tc>
          <w:tcPr>
            <w:tcW w:w="421" w:type="dxa"/>
          </w:tcPr>
          <w:p w14:paraId="476A1685" w14:textId="77777777" w:rsidR="00F33E75" w:rsidRPr="00E25BE9" w:rsidRDefault="00F33E75" w:rsidP="00A86663">
            <w:pPr>
              <w:spacing w:line="360" w:lineRule="auto"/>
              <w:rPr>
                <w:b/>
              </w:rPr>
            </w:pPr>
            <w:r w:rsidRPr="00E25BE9">
              <w:rPr>
                <w:b/>
              </w:rPr>
              <w:lastRenderedPageBreak/>
              <w:t>3</w:t>
            </w:r>
          </w:p>
        </w:tc>
        <w:tc>
          <w:tcPr>
            <w:tcW w:w="1842" w:type="dxa"/>
          </w:tcPr>
          <w:p w14:paraId="4BEED8E3" w14:textId="77777777" w:rsidR="00F33E75" w:rsidRPr="00E25BE9" w:rsidRDefault="00F33E75" w:rsidP="00A86663">
            <w:pPr>
              <w:spacing w:line="360" w:lineRule="auto"/>
            </w:pPr>
            <w:r w:rsidRPr="00E25BE9">
              <w:t xml:space="preserve">Communication with family caregivers </w:t>
            </w:r>
          </w:p>
        </w:tc>
        <w:tc>
          <w:tcPr>
            <w:tcW w:w="2127" w:type="dxa"/>
          </w:tcPr>
          <w:p w14:paraId="25036956" w14:textId="77777777" w:rsidR="00F33E75" w:rsidRPr="00E25BE9" w:rsidRDefault="00F33E75" w:rsidP="00A86663">
            <w:pPr>
              <w:spacing w:line="360" w:lineRule="auto"/>
            </w:pPr>
            <w:r w:rsidRPr="00E25BE9">
              <w:t xml:space="preserve">Understand the quality of communication between doctors </w:t>
            </w:r>
            <w:r w:rsidRPr="00E25BE9">
              <w:lastRenderedPageBreak/>
              <w:t xml:space="preserve">and family caregivers </w:t>
            </w:r>
          </w:p>
          <w:p w14:paraId="0EECDF2A" w14:textId="77777777" w:rsidR="00F33E75" w:rsidRPr="00E25BE9" w:rsidRDefault="00F33E75" w:rsidP="00A86663">
            <w:pPr>
              <w:spacing w:line="360" w:lineRule="auto"/>
              <w:ind w:firstLine="708"/>
            </w:pPr>
          </w:p>
        </w:tc>
        <w:tc>
          <w:tcPr>
            <w:tcW w:w="4955" w:type="dxa"/>
          </w:tcPr>
          <w:p w14:paraId="3039F659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3"/>
              </w:numPr>
              <w:autoSpaceDE/>
              <w:autoSpaceDN/>
              <w:spacing w:before="0" w:line="360" w:lineRule="auto"/>
              <w:ind w:left="75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 you try to involve more families into caregiving process? if yes, how…</w:t>
            </w:r>
          </w:p>
          <w:p w14:paraId="3AAC6EA0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6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 xml:space="preserve">Is it easy to promote open communication ? If no .. What </w:t>
            </w:r>
            <w:r w:rsidRPr="00E25B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re the difficulties ? How do you manage this? </w:t>
            </w:r>
          </w:p>
          <w:p w14:paraId="041CD61B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6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If yes, how do you seek to promote open communication, mutual support and teamwork?</w:t>
            </w:r>
          </w:p>
          <w:p w14:paraId="614E8573" w14:textId="77777777" w:rsidR="00F33E75" w:rsidRPr="00E25BE9" w:rsidRDefault="00F33E75" w:rsidP="00A86663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627D19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3"/>
              </w:numPr>
              <w:autoSpaceDE/>
              <w:autoSpaceDN/>
              <w:spacing w:before="0" w:line="360" w:lineRule="auto"/>
              <w:ind w:left="75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Do patients and caregivers share their concerns, emotions and thoughts with your staff?</w:t>
            </w:r>
          </w:p>
          <w:p w14:paraId="0965E647" w14:textId="77777777" w:rsidR="00F33E75" w:rsidRPr="00E25BE9" w:rsidRDefault="00F33E75" w:rsidP="00A86663">
            <w:pPr>
              <w:pStyle w:val="a4"/>
              <w:spacing w:line="360" w:lineRule="auto"/>
              <w:ind w:left="7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3FDC21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3"/>
              </w:numPr>
              <w:autoSpaceDE/>
              <w:autoSpaceDN/>
              <w:spacing w:before="0" w:line="360" w:lineRule="auto"/>
              <w:ind w:left="75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Is it possible to provide knowledge of palliative care to potential patients and caregivers? How do you do this ?</w:t>
            </w:r>
          </w:p>
          <w:p w14:paraId="1DECA985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6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Ok now with patients in need of palliative care from countryside, do you change something in your discourses?  Perhaps communicate in a different way or adapt information? How do you communicate with patients in need of palliative care from countryside?</w:t>
            </w:r>
          </w:p>
        </w:tc>
      </w:tr>
      <w:tr w:rsidR="00F33E75" w:rsidRPr="00A831D5" w14:paraId="002BEE13" w14:textId="77777777" w:rsidTr="00A86663">
        <w:tc>
          <w:tcPr>
            <w:tcW w:w="421" w:type="dxa"/>
          </w:tcPr>
          <w:p w14:paraId="1D0B6536" w14:textId="77777777" w:rsidR="00F33E75" w:rsidRPr="00E25BE9" w:rsidRDefault="00F33E75" w:rsidP="00A86663">
            <w:pPr>
              <w:spacing w:line="360" w:lineRule="auto"/>
              <w:rPr>
                <w:b/>
              </w:rPr>
            </w:pPr>
            <w:r w:rsidRPr="00E25BE9">
              <w:rPr>
                <w:b/>
              </w:rPr>
              <w:lastRenderedPageBreak/>
              <w:t>4</w:t>
            </w:r>
          </w:p>
        </w:tc>
        <w:tc>
          <w:tcPr>
            <w:tcW w:w="1842" w:type="dxa"/>
          </w:tcPr>
          <w:p w14:paraId="59369C03" w14:textId="77777777" w:rsidR="00F33E75" w:rsidRPr="00E25BE9" w:rsidRDefault="00F33E75" w:rsidP="00A86663">
            <w:pPr>
              <w:spacing w:line="360" w:lineRule="auto"/>
            </w:pPr>
            <w:r w:rsidRPr="00E25BE9">
              <w:t>Identifying status quo in palliative care in Kazakhstan</w:t>
            </w:r>
          </w:p>
        </w:tc>
        <w:tc>
          <w:tcPr>
            <w:tcW w:w="2127" w:type="dxa"/>
          </w:tcPr>
          <w:p w14:paraId="1F0BFF4D" w14:textId="77777777" w:rsidR="00F33E75" w:rsidRPr="00E25BE9" w:rsidRDefault="00F33E75" w:rsidP="00A86663">
            <w:pPr>
              <w:spacing w:line="360" w:lineRule="auto"/>
              <w:jc w:val="both"/>
            </w:pPr>
            <w:r w:rsidRPr="00E25BE9">
              <w:t>Assess current quality and scope of palliative care services in the country</w:t>
            </w:r>
          </w:p>
          <w:p w14:paraId="2A4DE924" w14:textId="77777777" w:rsidR="00F33E75" w:rsidRPr="00E25BE9" w:rsidRDefault="00F33E75" w:rsidP="00A86663">
            <w:pPr>
              <w:spacing w:line="360" w:lineRule="auto"/>
            </w:pPr>
          </w:p>
        </w:tc>
        <w:tc>
          <w:tcPr>
            <w:tcW w:w="4955" w:type="dxa"/>
          </w:tcPr>
          <w:p w14:paraId="09F5DE73" w14:textId="77777777" w:rsidR="00F33E75" w:rsidRPr="00E25BE9" w:rsidRDefault="00F33E75" w:rsidP="00A86663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Now more general questions about the situation of palliative care in Kazakhstan:</w:t>
            </w:r>
          </w:p>
          <w:p w14:paraId="3863A97C" w14:textId="77777777" w:rsidR="00F33E75" w:rsidRPr="00E25BE9" w:rsidRDefault="00F33E75" w:rsidP="00A86663">
            <w:pPr>
              <w:spacing w:line="360" w:lineRule="auto"/>
              <w:jc w:val="both"/>
            </w:pPr>
            <w:r w:rsidRPr="00E25BE9">
              <w:t xml:space="preserve"> </w:t>
            </w:r>
          </w:p>
          <w:p w14:paraId="6269CD5E" w14:textId="77777777" w:rsidR="00F33E75" w:rsidRPr="00E25BE9" w:rsidRDefault="00F33E75" w:rsidP="00A86663">
            <w:pPr>
              <w:pStyle w:val="a4"/>
              <w:spacing w:line="360" w:lineRule="auto"/>
              <w:ind w:left="39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1) How would you assess the quality of palliative care services in Kazakhstan?</w:t>
            </w:r>
          </w:p>
          <w:p w14:paraId="0FF86864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6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How would you assess the funding of palliative care in Kazakhstan?</w:t>
            </w:r>
          </w:p>
          <w:p w14:paraId="47C9849E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6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w would you assess the role of the government and its support?</w:t>
            </w:r>
          </w:p>
          <w:p w14:paraId="18F17565" w14:textId="350D8F05" w:rsidR="00F33E75" w:rsidRPr="00E25BE9" w:rsidRDefault="00F33E75" w:rsidP="00F33E75">
            <w:pPr>
              <w:pStyle w:val="a4"/>
              <w:widowControl/>
              <w:numPr>
                <w:ilvl w:val="0"/>
                <w:numId w:val="16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What are the common difficulties in this work?   And in the everyday work?  and at the hospice?</w:t>
            </w:r>
          </w:p>
          <w:p w14:paraId="02316EEC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6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 xml:space="preserve">What should be improved? </w:t>
            </w:r>
          </w:p>
          <w:p w14:paraId="3D79154C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6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 xml:space="preserve">At a large scale (government)? </w:t>
            </w:r>
          </w:p>
          <w:p w14:paraId="6932DBFA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6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 xml:space="preserve">In daily work in your hospice? </w:t>
            </w:r>
          </w:p>
          <w:p w14:paraId="5F2DEEB8" w14:textId="77777777" w:rsidR="00F33E75" w:rsidRPr="00F55994" w:rsidRDefault="00F33E75" w:rsidP="00F33E75">
            <w:pPr>
              <w:pStyle w:val="a4"/>
              <w:widowControl/>
              <w:numPr>
                <w:ilvl w:val="0"/>
                <w:numId w:val="16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with the family caregivers (customs, uses)</w:t>
            </w:r>
          </w:p>
        </w:tc>
      </w:tr>
      <w:tr w:rsidR="00F33E75" w:rsidRPr="00A831D5" w14:paraId="50F3B9BC" w14:textId="77777777" w:rsidTr="00A86663">
        <w:tc>
          <w:tcPr>
            <w:tcW w:w="421" w:type="dxa"/>
          </w:tcPr>
          <w:p w14:paraId="30591197" w14:textId="77777777" w:rsidR="00F33E75" w:rsidRPr="00E25BE9" w:rsidRDefault="00F33E75" w:rsidP="00A86663">
            <w:pPr>
              <w:spacing w:line="360" w:lineRule="auto"/>
              <w:rPr>
                <w:b/>
              </w:rPr>
            </w:pPr>
            <w:r w:rsidRPr="00E25BE9">
              <w:rPr>
                <w:b/>
              </w:rPr>
              <w:lastRenderedPageBreak/>
              <w:t>5</w:t>
            </w:r>
          </w:p>
        </w:tc>
        <w:tc>
          <w:tcPr>
            <w:tcW w:w="1842" w:type="dxa"/>
          </w:tcPr>
          <w:p w14:paraId="64049AA8" w14:textId="77777777" w:rsidR="00F33E75" w:rsidRPr="00E25BE9" w:rsidRDefault="00F33E75" w:rsidP="00A86663">
            <w:pPr>
              <w:spacing w:line="360" w:lineRule="auto"/>
              <w:jc w:val="both"/>
            </w:pPr>
            <w:r w:rsidRPr="00E25BE9">
              <w:t>Closing questions</w:t>
            </w:r>
          </w:p>
        </w:tc>
        <w:tc>
          <w:tcPr>
            <w:tcW w:w="2127" w:type="dxa"/>
          </w:tcPr>
          <w:p w14:paraId="1FAE0E3A" w14:textId="77777777" w:rsidR="00F33E75" w:rsidRPr="00E25BE9" w:rsidRDefault="00F33E75" w:rsidP="00A86663">
            <w:pPr>
              <w:spacing w:line="360" w:lineRule="auto"/>
              <w:jc w:val="both"/>
            </w:pPr>
            <w:r w:rsidRPr="00E25BE9">
              <w:t>Views and opinions</w:t>
            </w:r>
          </w:p>
          <w:p w14:paraId="73648FD3" w14:textId="77777777" w:rsidR="00F33E75" w:rsidRPr="00E25BE9" w:rsidRDefault="00F33E75" w:rsidP="00A86663">
            <w:pPr>
              <w:spacing w:line="360" w:lineRule="auto"/>
            </w:pPr>
          </w:p>
        </w:tc>
        <w:tc>
          <w:tcPr>
            <w:tcW w:w="4955" w:type="dxa"/>
          </w:tcPr>
          <w:p w14:paraId="73EE79CD" w14:textId="77777777" w:rsidR="00F33E75" w:rsidRPr="00F55994" w:rsidRDefault="00F33E75" w:rsidP="00F33E75">
            <w:pPr>
              <w:pStyle w:val="a4"/>
              <w:widowControl/>
              <w:numPr>
                <w:ilvl w:val="0"/>
                <w:numId w:val="5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How satisfied are you by your job?</w:t>
            </w:r>
          </w:p>
          <w:p w14:paraId="1EC399E5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5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Is there anything else you would like to share on the topic?</w:t>
            </w:r>
          </w:p>
        </w:tc>
      </w:tr>
    </w:tbl>
    <w:p w14:paraId="31294F71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</w:pPr>
    </w:p>
    <w:p w14:paraId="18D97C58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</w:pPr>
    </w:p>
    <w:p w14:paraId="6A83EAB9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</w:pPr>
    </w:p>
    <w:p w14:paraId="61D0A23B" w14:textId="4624A1D0" w:rsidR="00F33E75" w:rsidRDefault="00F33E75" w:rsidP="00F33E75">
      <w:pPr>
        <w:tabs>
          <w:tab w:val="left" w:pos="908"/>
          <w:tab w:val="left" w:pos="1243"/>
        </w:tabs>
        <w:spacing w:before="1" w:line="276" w:lineRule="auto"/>
        <w:jc w:val="center"/>
        <w:rPr>
          <w:b/>
          <w:color w:val="000000" w:themeColor="text1"/>
        </w:rPr>
      </w:pPr>
      <w:r w:rsidRPr="00E25BE9">
        <w:rPr>
          <w:b/>
          <w:color w:val="000000" w:themeColor="text1"/>
        </w:rPr>
        <w:t xml:space="preserve">Interview guide for </w:t>
      </w:r>
      <w:r w:rsidR="007126DB">
        <w:rPr>
          <w:b/>
          <w:color w:val="000000" w:themeColor="text1"/>
        </w:rPr>
        <w:t xml:space="preserve">Administrators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87"/>
        <w:gridCol w:w="1709"/>
        <w:gridCol w:w="1918"/>
        <w:gridCol w:w="5002"/>
      </w:tblGrid>
      <w:tr w:rsidR="00F33E75" w:rsidRPr="00E25BE9" w14:paraId="3960C0A6" w14:textId="77777777" w:rsidTr="00A86663">
        <w:tc>
          <w:tcPr>
            <w:tcW w:w="421" w:type="dxa"/>
          </w:tcPr>
          <w:p w14:paraId="1BECA846" w14:textId="77777777" w:rsidR="00F33E75" w:rsidRPr="00E25BE9" w:rsidRDefault="00F33E75" w:rsidP="00A86663">
            <w:pPr>
              <w:spacing w:line="360" w:lineRule="auto"/>
            </w:pPr>
          </w:p>
        </w:tc>
        <w:tc>
          <w:tcPr>
            <w:tcW w:w="1842" w:type="dxa"/>
          </w:tcPr>
          <w:p w14:paraId="61003C0D" w14:textId="77777777" w:rsidR="00F33E75" w:rsidRPr="00E25BE9" w:rsidRDefault="00F33E75" w:rsidP="00A86663">
            <w:pPr>
              <w:spacing w:line="360" w:lineRule="auto"/>
              <w:jc w:val="center"/>
              <w:rPr>
                <w:b/>
              </w:rPr>
            </w:pPr>
            <w:r w:rsidRPr="00E25BE9">
              <w:rPr>
                <w:b/>
                <w:color w:val="000000" w:themeColor="text1"/>
              </w:rPr>
              <w:t>Theme</w:t>
            </w:r>
          </w:p>
        </w:tc>
        <w:tc>
          <w:tcPr>
            <w:tcW w:w="2127" w:type="dxa"/>
          </w:tcPr>
          <w:p w14:paraId="610CA885" w14:textId="77777777" w:rsidR="00F33E75" w:rsidRPr="00E25BE9" w:rsidRDefault="00F33E75" w:rsidP="00A8666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25BE9">
              <w:rPr>
                <w:b/>
                <w:color w:val="000000" w:themeColor="text1"/>
              </w:rPr>
              <w:t>Aim</w:t>
            </w:r>
          </w:p>
        </w:tc>
        <w:tc>
          <w:tcPr>
            <w:tcW w:w="4955" w:type="dxa"/>
          </w:tcPr>
          <w:p w14:paraId="3DA9E270" w14:textId="77777777" w:rsidR="00F33E75" w:rsidRPr="00E25BE9" w:rsidRDefault="00F33E75" w:rsidP="00A86663">
            <w:pPr>
              <w:spacing w:line="360" w:lineRule="auto"/>
              <w:jc w:val="center"/>
              <w:rPr>
                <w:b/>
              </w:rPr>
            </w:pPr>
            <w:r w:rsidRPr="00E25BE9">
              <w:rPr>
                <w:b/>
                <w:color w:val="000000" w:themeColor="text1"/>
              </w:rPr>
              <w:t>Questions / probes</w:t>
            </w:r>
          </w:p>
        </w:tc>
      </w:tr>
      <w:tr w:rsidR="00F33E75" w:rsidRPr="00E25BE9" w14:paraId="25F29E33" w14:textId="77777777" w:rsidTr="00A86663">
        <w:tc>
          <w:tcPr>
            <w:tcW w:w="421" w:type="dxa"/>
          </w:tcPr>
          <w:p w14:paraId="4FCB719A" w14:textId="77777777" w:rsidR="00F33E75" w:rsidRPr="00E25BE9" w:rsidRDefault="00F33E75" w:rsidP="00A86663">
            <w:pPr>
              <w:spacing w:line="360" w:lineRule="auto"/>
              <w:rPr>
                <w:b/>
              </w:rPr>
            </w:pPr>
            <w:r w:rsidRPr="00E25BE9">
              <w:rPr>
                <w:b/>
              </w:rPr>
              <w:t>1</w:t>
            </w:r>
          </w:p>
        </w:tc>
        <w:tc>
          <w:tcPr>
            <w:tcW w:w="1842" w:type="dxa"/>
          </w:tcPr>
          <w:p w14:paraId="4AD1FDDB" w14:textId="77777777" w:rsidR="00F33E75" w:rsidRPr="00E25BE9" w:rsidRDefault="00F33E75" w:rsidP="00A86663">
            <w:pPr>
              <w:spacing w:line="360" w:lineRule="auto"/>
            </w:pPr>
            <w:r w:rsidRPr="00E25BE9">
              <w:t>Status quo</w:t>
            </w:r>
          </w:p>
        </w:tc>
        <w:tc>
          <w:tcPr>
            <w:tcW w:w="2127" w:type="dxa"/>
          </w:tcPr>
          <w:p w14:paraId="75049D63" w14:textId="7A4D0663" w:rsidR="00F33E75" w:rsidRPr="00E25BE9" w:rsidRDefault="00F33E75" w:rsidP="00A86663">
            <w:pPr>
              <w:spacing w:line="360" w:lineRule="auto"/>
            </w:pPr>
            <w:r w:rsidRPr="00E25BE9">
              <w:t xml:space="preserve">Discover </w:t>
            </w:r>
            <w:r w:rsidR="00A11F8A">
              <w:t>challenges</w:t>
            </w:r>
            <w:r w:rsidRPr="00E25BE9">
              <w:t xml:space="preserve"> of health administration of current state of PC</w:t>
            </w:r>
          </w:p>
        </w:tc>
        <w:tc>
          <w:tcPr>
            <w:tcW w:w="4955" w:type="dxa"/>
          </w:tcPr>
          <w:p w14:paraId="4D16CF35" w14:textId="77777777" w:rsidR="00F33E75" w:rsidRPr="00E25BE9" w:rsidRDefault="00F33E75" w:rsidP="00F33E75">
            <w:pPr>
              <w:pStyle w:val="a3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l me please about your position / role</w:t>
            </w:r>
          </w:p>
          <w:p w14:paraId="7F1801FC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20"/>
              </w:numPr>
              <w:autoSpaceDE/>
              <w:autoSpaceDN/>
              <w:spacing w:before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eastAsia="Calibri" w:hAnsi="Times New Roman" w:cs="Times New Roman"/>
                <w:sz w:val="24"/>
                <w:szCs w:val="24"/>
              </w:rPr>
              <w:t>How long do you work in palliative care management?</w:t>
            </w:r>
          </w:p>
          <w:p w14:paraId="571129AA" w14:textId="77777777" w:rsidR="00F33E75" w:rsidRPr="00E25BE9" w:rsidRDefault="00F33E75" w:rsidP="00F33E75">
            <w:pPr>
              <w:pStyle w:val="a3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you decide to work in PC?</w:t>
            </w:r>
          </w:p>
          <w:p w14:paraId="4878482F" w14:textId="77777777" w:rsidR="00F33E75" w:rsidRPr="00E25BE9" w:rsidRDefault="00F33E75" w:rsidP="00A86663">
            <w:pPr>
              <w:pStyle w:val="a3"/>
              <w:spacing w:line="360" w:lineRule="auto"/>
              <w:ind w:left="11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75FC5B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20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Tell me please about your education/ training in PC?</w:t>
            </w:r>
          </w:p>
          <w:p w14:paraId="4E5EFB43" w14:textId="77777777" w:rsidR="00F33E75" w:rsidRPr="00E25BE9" w:rsidRDefault="00F33E75" w:rsidP="00A86663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DA08C4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20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Could you please describe your tasks and organization with PC practitioners/ hospice staff?</w:t>
            </w:r>
          </w:p>
          <w:p w14:paraId="438F0F5C" w14:textId="77777777" w:rsidR="00F33E75" w:rsidRPr="00E25BE9" w:rsidRDefault="00F33E75" w:rsidP="00F33E75">
            <w:pPr>
              <w:pStyle w:val="a3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collaborate / communicate with PC practitioners / hospices staff?</w:t>
            </w:r>
          </w:p>
          <w:p w14:paraId="624D1330" w14:textId="77777777" w:rsidR="00F33E75" w:rsidRPr="00E25BE9" w:rsidRDefault="00F33E75" w:rsidP="00F33E75">
            <w:pPr>
              <w:pStyle w:val="a3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manage the coordination of the work with physicians / nurses/ family caregivers?</w:t>
            </w:r>
          </w:p>
          <w:p w14:paraId="41E5FF50" w14:textId="77777777" w:rsidR="00F33E75" w:rsidRPr="00E25BE9" w:rsidRDefault="00F33E75" w:rsidP="00F33E75">
            <w:pPr>
              <w:pStyle w:val="a3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average salary of PC practitioners (doctors, nurses)</w:t>
            </w:r>
          </w:p>
          <w:p w14:paraId="2F8088F7" w14:textId="5A64A32C" w:rsidR="00F33E75" w:rsidRPr="00E25BE9" w:rsidRDefault="00F33E75" w:rsidP="00F33E75">
            <w:pPr>
              <w:pStyle w:val="a3"/>
              <w:numPr>
                <w:ilvl w:val="0"/>
                <w:numId w:val="2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many people work in PC in </w:t>
            </w:r>
            <w:r w:rsidR="00A11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zakhstan</w:t>
            </w: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What is staff turnover in </w:t>
            </w:r>
            <w:r w:rsidR="00A11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zakhstan</w:t>
            </w: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 Its reasons and ways to reduce?</w:t>
            </w:r>
          </w:p>
          <w:p w14:paraId="71132A98" w14:textId="77777777" w:rsidR="00F33E75" w:rsidRPr="00E25BE9" w:rsidRDefault="00F33E75" w:rsidP="00F33E75">
            <w:pPr>
              <w:pStyle w:val="a3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trainings / educational programs and courses are organized for PC practitioners? If yes, can you please describe them?</w:t>
            </w:r>
          </w:p>
          <w:p w14:paraId="0755F246" w14:textId="69C2D642" w:rsidR="00F33E75" w:rsidRPr="00E25BE9" w:rsidRDefault="00F33E75" w:rsidP="00F33E75">
            <w:pPr>
              <w:pStyle w:val="a3"/>
              <w:numPr>
                <w:ilvl w:val="0"/>
                <w:numId w:val="2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palliative care is funded in </w:t>
            </w:r>
            <w:r w:rsidR="00A11F8A"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zakhstan</w:t>
            </w: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And usually elsewhere? </w:t>
            </w:r>
          </w:p>
          <w:p w14:paraId="073C0E06" w14:textId="77777777" w:rsidR="00F33E75" w:rsidRPr="00E25BE9" w:rsidRDefault="00F33E75" w:rsidP="00A86663">
            <w:pPr>
              <w:pStyle w:val="a3"/>
              <w:spacing w:line="360" w:lineRule="auto"/>
              <w:ind w:left="1494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33E75" w:rsidRPr="00A831D5" w14:paraId="69B509B8" w14:textId="77777777" w:rsidTr="00A86663">
        <w:tc>
          <w:tcPr>
            <w:tcW w:w="421" w:type="dxa"/>
          </w:tcPr>
          <w:p w14:paraId="67ABCFD5" w14:textId="77777777" w:rsidR="00F33E75" w:rsidRPr="00E25BE9" w:rsidRDefault="00F33E75" w:rsidP="00A86663">
            <w:pPr>
              <w:spacing w:line="360" w:lineRule="auto"/>
              <w:rPr>
                <w:b/>
              </w:rPr>
            </w:pPr>
            <w:r w:rsidRPr="00E25BE9">
              <w:rPr>
                <w:b/>
              </w:rPr>
              <w:t>2</w:t>
            </w:r>
          </w:p>
        </w:tc>
        <w:tc>
          <w:tcPr>
            <w:tcW w:w="1842" w:type="dxa"/>
          </w:tcPr>
          <w:p w14:paraId="45511F41" w14:textId="77777777" w:rsidR="00F33E75" w:rsidRPr="00E25BE9" w:rsidRDefault="00F33E75" w:rsidP="00A86663">
            <w:pPr>
              <w:spacing w:line="360" w:lineRule="auto"/>
              <w:jc w:val="both"/>
            </w:pPr>
            <w:r w:rsidRPr="00E25BE9">
              <w:t>Development of palliative care in independent Kazakhstan</w:t>
            </w:r>
          </w:p>
          <w:p w14:paraId="5428EAA3" w14:textId="77777777" w:rsidR="00F33E75" w:rsidRPr="00E25BE9" w:rsidRDefault="00F33E75" w:rsidP="00A86663">
            <w:pPr>
              <w:spacing w:line="360" w:lineRule="auto"/>
            </w:pPr>
          </w:p>
        </w:tc>
        <w:tc>
          <w:tcPr>
            <w:tcW w:w="2127" w:type="dxa"/>
          </w:tcPr>
          <w:p w14:paraId="40BE49E1" w14:textId="77777777" w:rsidR="00F33E75" w:rsidRPr="00E25BE9" w:rsidRDefault="00F33E75" w:rsidP="00A86663">
            <w:pPr>
              <w:spacing w:line="360" w:lineRule="auto"/>
              <w:jc w:val="both"/>
            </w:pPr>
            <w:r w:rsidRPr="00E25BE9">
              <w:t>Discover which strategies were successful in the past and plans for the future</w:t>
            </w:r>
          </w:p>
          <w:p w14:paraId="5F250E55" w14:textId="77777777" w:rsidR="00F33E75" w:rsidRPr="00E25BE9" w:rsidRDefault="00F33E75" w:rsidP="00A86663">
            <w:pPr>
              <w:spacing w:line="360" w:lineRule="auto"/>
            </w:pPr>
          </w:p>
        </w:tc>
        <w:tc>
          <w:tcPr>
            <w:tcW w:w="4955" w:type="dxa"/>
          </w:tcPr>
          <w:p w14:paraId="2BA3CBAA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8"/>
              </w:numPr>
              <w:autoSpaceDE/>
              <w:autoSpaceDN/>
              <w:spacing w:before="0" w:line="360" w:lineRule="auto"/>
              <w:ind w:left="75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Can you describe how PC has been developed since Kazakhstan became independent in 1991?</w:t>
            </w:r>
          </w:p>
          <w:p w14:paraId="45C90B1B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22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What are the most significant milestones?</w:t>
            </w:r>
          </w:p>
          <w:p w14:paraId="4CBBD630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22"/>
              </w:numPr>
              <w:autoSpaceDE/>
              <w:autoSpaceDN/>
              <w:spacing w:before="0" w:line="360" w:lineRule="auto"/>
              <w:ind w:left="149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How it affected patients and PC workers?</w:t>
            </w:r>
          </w:p>
          <w:p w14:paraId="5D14BEEF" w14:textId="77777777" w:rsidR="00F33E75" w:rsidRPr="00E25BE9" w:rsidRDefault="00F33E75" w:rsidP="00A86663">
            <w:pPr>
              <w:pStyle w:val="a4"/>
              <w:spacing w:line="360" w:lineRule="auto"/>
              <w:ind w:left="1494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EDCC4F" w14:textId="61D4C79E" w:rsidR="00F33E75" w:rsidRPr="00E25BE9" w:rsidRDefault="00F33E75" w:rsidP="00F33E75">
            <w:pPr>
              <w:pStyle w:val="a3"/>
              <w:numPr>
                <w:ilvl w:val="0"/>
                <w:numId w:val="18"/>
              </w:numPr>
              <w:spacing w:line="360" w:lineRule="auto"/>
              <w:ind w:left="7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would you describe current state / quality of PC in </w:t>
            </w:r>
            <w:r w:rsidR="00A11F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zakhstan</w:t>
            </w: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</w:p>
          <w:p w14:paraId="60C3EBB5" w14:textId="77777777" w:rsidR="00F33E75" w:rsidRPr="00E25BE9" w:rsidRDefault="00F33E75" w:rsidP="00F33E75">
            <w:pPr>
              <w:pStyle w:val="a3"/>
              <w:numPr>
                <w:ilvl w:val="0"/>
                <w:numId w:val="21"/>
              </w:numPr>
              <w:spacing w:line="360" w:lineRule="auto"/>
              <w:ind w:left="149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re achievements?</w:t>
            </w:r>
          </w:p>
          <w:p w14:paraId="57366614" w14:textId="77777777" w:rsidR="00F33E75" w:rsidRPr="00E25BE9" w:rsidRDefault="00F33E75" w:rsidP="00F33E75">
            <w:pPr>
              <w:pStyle w:val="a3"/>
              <w:numPr>
                <w:ilvl w:val="0"/>
                <w:numId w:val="21"/>
              </w:numPr>
              <w:spacing w:line="360" w:lineRule="auto"/>
              <w:ind w:left="149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re difficulties?</w:t>
            </w:r>
          </w:p>
          <w:p w14:paraId="5CF6F99C" w14:textId="77777777" w:rsidR="00F33E75" w:rsidRPr="00E25BE9" w:rsidRDefault="00F33E75" w:rsidP="00F33E75">
            <w:pPr>
              <w:pStyle w:val="a3"/>
              <w:numPr>
                <w:ilvl w:val="0"/>
                <w:numId w:val="21"/>
              </w:numPr>
              <w:spacing w:line="360" w:lineRule="auto"/>
              <w:ind w:left="149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remains to be improved?</w:t>
            </w:r>
          </w:p>
          <w:p w14:paraId="09D2C88A" w14:textId="77777777" w:rsidR="00F33E75" w:rsidRPr="00E25BE9" w:rsidRDefault="00F33E75" w:rsidP="00A86663">
            <w:pPr>
              <w:pStyle w:val="a3"/>
              <w:spacing w:line="360" w:lineRule="auto"/>
              <w:ind w:left="149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641B10" w14:textId="77777777" w:rsidR="00F33E75" w:rsidRPr="00E25BE9" w:rsidRDefault="00F33E75" w:rsidP="00F33E75">
            <w:pPr>
              <w:numPr>
                <w:ilvl w:val="0"/>
                <w:numId w:val="18"/>
              </w:numPr>
              <w:spacing w:line="360" w:lineRule="auto"/>
              <w:jc w:val="both"/>
            </w:pPr>
            <w:r w:rsidRPr="00E25BE9">
              <w:t>Are you perhaps involved in some international discussions or meeting, congress of PC?</w:t>
            </w:r>
          </w:p>
          <w:p w14:paraId="796F3935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23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How often do you participate in conferences/meetings/congresses?</w:t>
            </w:r>
          </w:p>
          <w:p w14:paraId="3AF2A4F5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23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 xml:space="preserve">You told me about international standards ( or first what the international standards ? ) </w:t>
            </w:r>
          </w:p>
          <w:p w14:paraId="09AF2AD7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23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Is it possible to follow these standards ? why not</w:t>
            </w:r>
            <w:r w:rsidRPr="00E25BE9" w:rsidDel="00626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00B39CC" w14:textId="77777777" w:rsidR="00F33E75" w:rsidRPr="00E25BE9" w:rsidRDefault="00F33E75" w:rsidP="00A86663">
            <w:pPr>
              <w:pStyle w:val="a4"/>
              <w:spacing w:line="360" w:lineRule="auto"/>
              <w:ind w:left="149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E75" w:rsidRPr="00A831D5" w14:paraId="3BB4F282" w14:textId="77777777" w:rsidTr="00A86663">
        <w:tc>
          <w:tcPr>
            <w:tcW w:w="421" w:type="dxa"/>
          </w:tcPr>
          <w:p w14:paraId="6142C40A" w14:textId="77777777" w:rsidR="00F33E75" w:rsidRPr="00E25BE9" w:rsidRDefault="00F33E75" w:rsidP="00A86663">
            <w:pPr>
              <w:spacing w:line="360" w:lineRule="auto"/>
              <w:rPr>
                <w:b/>
              </w:rPr>
            </w:pPr>
            <w:r w:rsidRPr="00E25BE9">
              <w:rPr>
                <w:b/>
              </w:rPr>
              <w:t>3</w:t>
            </w:r>
          </w:p>
        </w:tc>
        <w:tc>
          <w:tcPr>
            <w:tcW w:w="1842" w:type="dxa"/>
          </w:tcPr>
          <w:p w14:paraId="5967988F" w14:textId="77777777" w:rsidR="00F33E75" w:rsidRPr="00E25BE9" w:rsidRDefault="00F33E75" w:rsidP="00A86663">
            <w:pPr>
              <w:spacing w:line="360" w:lineRule="auto"/>
            </w:pPr>
            <w:r w:rsidRPr="00E25BE9">
              <w:t xml:space="preserve">Identifying caregiver burden </w:t>
            </w:r>
          </w:p>
        </w:tc>
        <w:tc>
          <w:tcPr>
            <w:tcW w:w="2127" w:type="dxa"/>
          </w:tcPr>
          <w:p w14:paraId="7654997C" w14:textId="77777777" w:rsidR="00F33E75" w:rsidRPr="00E25BE9" w:rsidRDefault="00F33E75" w:rsidP="00A86663">
            <w:pPr>
              <w:spacing w:line="360" w:lineRule="auto"/>
            </w:pPr>
            <w:r w:rsidRPr="00E25BE9">
              <w:t xml:space="preserve">To discover the current involvement and burden of family caregivers in the PC process </w:t>
            </w:r>
          </w:p>
          <w:p w14:paraId="26912DB3" w14:textId="77777777" w:rsidR="00F33E75" w:rsidRPr="00E25BE9" w:rsidRDefault="00F33E75" w:rsidP="00A86663">
            <w:pPr>
              <w:spacing w:line="360" w:lineRule="auto"/>
              <w:ind w:firstLine="708"/>
            </w:pPr>
          </w:p>
        </w:tc>
        <w:tc>
          <w:tcPr>
            <w:tcW w:w="4955" w:type="dxa"/>
          </w:tcPr>
          <w:p w14:paraId="2A92E50D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5"/>
              </w:numPr>
              <w:autoSpaceDE/>
              <w:autoSpaceDN/>
              <w:spacing w:before="0" w:line="360" w:lineRule="auto"/>
              <w:ind w:left="75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How do you think the involvement of family caregivers affects palliative care?</w:t>
            </w:r>
          </w:p>
          <w:p w14:paraId="6069DFF7" w14:textId="45E9E29B" w:rsidR="00F33E75" w:rsidRPr="00E25BE9" w:rsidRDefault="00F33E75" w:rsidP="00F33E75">
            <w:pPr>
              <w:pStyle w:val="a4"/>
              <w:widowControl/>
              <w:numPr>
                <w:ilvl w:val="0"/>
                <w:numId w:val="24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How they</w:t>
            </w:r>
            <w:r w:rsidR="00A11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can help improve patients’ experience?</w:t>
            </w:r>
          </w:p>
          <w:p w14:paraId="58C1E211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24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To what extent are they involved in the care?</w:t>
            </w:r>
          </w:p>
          <w:p w14:paraId="210A9020" w14:textId="77777777" w:rsidR="00F33E75" w:rsidRPr="00E25BE9" w:rsidRDefault="00F33E75" w:rsidP="00A86663">
            <w:pPr>
              <w:spacing w:line="360" w:lineRule="auto"/>
              <w:jc w:val="both"/>
            </w:pPr>
          </w:p>
          <w:p w14:paraId="2D47EF52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5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E75" w:rsidRPr="00A831D5" w14:paraId="41731DDF" w14:textId="77777777" w:rsidTr="00A86663">
        <w:tc>
          <w:tcPr>
            <w:tcW w:w="421" w:type="dxa"/>
          </w:tcPr>
          <w:p w14:paraId="27C83746" w14:textId="77777777" w:rsidR="00F33E75" w:rsidRPr="00E25BE9" w:rsidRDefault="00F33E75" w:rsidP="00A86663">
            <w:pPr>
              <w:spacing w:line="360" w:lineRule="auto"/>
              <w:rPr>
                <w:b/>
              </w:rPr>
            </w:pPr>
            <w:r w:rsidRPr="00E25BE9">
              <w:rPr>
                <w:b/>
              </w:rPr>
              <w:t>4</w:t>
            </w:r>
          </w:p>
        </w:tc>
        <w:tc>
          <w:tcPr>
            <w:tcW w:w="1842" w:type="dxa"/>
          </w:tcPr>
          <w:p w14:paraId="46FD4E4C" w14:textId="77777777" w:rsidR="00F33E75" w:rsidRPr="00E25BE9" w:rsidRDefault="00F33E75" w:rsidP="00A86663">
            <w:pPr>
              <w:spacing w:line="360" w:lineRule="auto"/>
            </w:pPr>
            <w:r w:rsidRPr="00E25BE9">
              <w:t>Supplement</w:t>
            </w:r>
          </w:p>
        </w:tc>
        <w:tc>
          <w:tcPr>
            <w:tcW w:w="2127" w:type="dxa"/>
          </w:tcPr>
          <w:p w14:paraId="7EB19997" w14:textId="77777777" w:rsidR="00F33E75" w:rsidRPr="00E25BE9" w:rsidRDefault="00F33E75" w:rsidP="00A86663">
            <w:pPr>
              <w:spacing w:line="360" w:lineRule="auto"/>
            </w:pPr>
            <w:r w:rsidRPr="00E25BE9">
              <w:t>To identify important aspects in the provision of palliative care that have not been discussed yet.</w:t>
            </w:r>
          </w:p>
        </w:tc>
        <w:tc>
          <w:tcPr>
            <w:tcW w:w="4955" w:type="dxa"/>
          </w:tcPr>
          <w:p w14:paraId="7E5E29D7" w14:textId="64FE9EB7" w:rsidR="00F33E75" w:rsidRPr="00E25BE9" w:rsidRDefault="00F33E75" w:rsidP="00F33E75">
            <w:pPr>
              <w:pStyle w:val="a4"/>
              <w:widowControl/>
              <w:numPr>
                <w:ilvl w:val="0"/>
                <w:numId w:val="19"/>
              </w:numPr>
              <w:autoSpaceDE/>
              <w:autoSpaceDN/>
              <w:spacing w:before="0" w:line="360" w:lineRule="auto"/>
              <w:ind w:left="75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 xml:space="preserve">In your opinion, does the government provide enough contribution to make PC in </w:t>
            </w:r>
            <w:proofErr w:type="spellStart"/>
            <w:r w:rsidR="00A11F8A">
              <w:rPr>
                <w:rFonts w:ascii="Times New Roman" w:hAnsi="Times New Roman" w:cs="Times New Roman"/>
                <w:sz w:val="24"/>
                <w:szCs w:val="24"/>
              </w:rPr>
              <w:t>Kazakshtan</w:t>
            </w:r>
            <w:proofErr w:type="spellEnd"/>
            <w:r w:rsidRPr="00E25BE9">
              <w:rPr>
                <w:rFonts w:ascii="Times New Roman" w:hAnsi="Times New Roman" w:cs="Times New Roman"/>
                <w:sz w:val="24"/>
                <w:szCs w:val="24"/>
              </w:rPr>
              <w:t xml:space="preserve"> better? Why do you think so?</w:t>
            </w:r>
          </w:p>
          <w:p w14:paraId="7D782433" w14:textId="77777777" w:rsidR="00F33E75" w:rsidRPr="00E25BE9" w:rsidRDefault="00F33E75" w:rsidP="00A86663">
            <w:pPr>
              <w:pStyle w:val="a4"/>
              <w:spacing w:line="360" w:lineRule="auto"/>
              <w:ind w:left="7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11A58D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9"/>
              </w:numPr>
              <w:autoSpaceDE/>
              <w:autoSpaceDN/>
              <w:spacing w:before="0" w:line="360" w:lineRule="auto"/>
              <w:ind w:left="75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What are plans of your organization for the future?</w:t>
            </w:r>
          </w:p>
          <w:p w14:paraId="1108D0CA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25"/>
              </w:numPr>
              <w:autoSpaceDE/>
              <w:autoSpaceDN/>
              <w:spacing w:before="0" w:line="360" w:lineRule="auto"/>
              <w:ind w:left="149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Vision and strategy</w:t>
            </w:r>
          </w:p>
          <w:p w14:paraId="1A3EA290" w14:textId="11B7AD87" w:rsidR="00F33E75" w:rsidRPr="00E25BE9" w:rsidRDefault="00F33E75" w:rsidP="00F33E75">
            <w:pPr>
              <w:pStyle w:val="a4"/>
              <w:widowControl/>
              <w:numPr>
                <w:ilvl w:val="0"/>
                <w:numId w:val="19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 xml:space="preserve">Can you describe the future of family caregiving in </w:t>
            </w:r>
            <w:r w:rsidR="00A11F8A">
              <w:rPr>
                <w:rFonts w:ascii="Times New Roman" w:hAnsi="Times New Roman" w:cs="Times New Roman"/>
                <w:sz w:val="24"/>
                <w:szCs w:val="24"/>
              </w:rPr>
              <w:t>Kazakhstan</w:t>
            </w: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 xml:space="preserve">? Either your hopes or fears for the future?  (or both ) </w:t>
            </w:r>
          </w:p>
          <w:p w14:paraId="6FEF253B" w14:textId="77777777" w:rsidR="00F33E75" w:rsidRPr="00E25BE9" w:rsidRDefault="00F33E75" w:rsidP="00A86663">
            <w:pPr>
              <w:pStyle w:val="a4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744E1B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19"/>
              </w:numPr>
              <w:autoSpaceDE/>
              <w:autoSpaceDN/>
              <w:spacing w:before="0" w:line="360" w:lineRule="auto"/>
              <w:ind w:left="75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Is there anything else you would like to discuss?</w:t>
            </w:r>
          </w:p>
          <w:p w14:paraId="3CE53D72" w14:textId="77777777" w:rsidR="00F33E75" w:rsidRPr="00E25BE9" w:rsidRDefault="00F33E75" w:rsidP="00A86663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</w:tbl>
    <w:p w14:paraId="784DDD95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</w:pPr>
    </w:p>
    <w:p w14:paraId="5E3A9AB5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</w:pPr>
    </w:p>
    <w:p w14:paraId="094DFC15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</w:pPr>
    </w:p>
    <w:p w14:paraId="0FCC5B71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</w:pPr>
    </w:p>
    <w:p w14:paraId="2DDCBF2A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</w:pPr>
    </w:p>
    <w:p w14:paraId="089E822E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</w:pPr>
    </w:p>
    <w:p w14:paraId="4E8103F5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</w:pPr>
    </w:p>
    <w:p w14:paraId="4681AA8A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</w:pPr>
    </w:p>
    <w:p w14:paraId="7778567B" w14:textId="77777777" w:rsidR="00F33E75" w:rsidRDefault="00F33E75" w:rsidP="00F33E75">
      <w:pPr>
        <w:tabs>
          <w:tab w:val="left" w:pos="908"/>
          <w:tab w:val="left" w:pos="1243"/>
        </w:tabs>
        <w:spacing w:before="1" w:line="276" w:lineRule="auto"/>
        <w:jc w:val="center"/>
        <w:rPr>
          <w:b/>
          <w:color w:val="000000" w:themeColor="text1"/>
        </w:rPr>
      </w:pPr>
      <w:r w:rsidRPr="00E25BE9">
        <w:rPr>
          <w:b/>
          <w:color w:val="000000" w:themeColor="text1"/>
        </w:rPr>
        <w:t>Interview guide for Nurs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12"/>
        <w:gridCol w:w="1794"/>
        <w:gridCol w:w="2073"/>
        <w:gridCol w:w="4737"/>
      </w:tblGrid>
      <w:tr w:rsidR="00F33E75" w:rsidRPr="00E25BE9" w14:paraId="0C4B422E" w14:textId="77777777" w:rsidTr="00A86663">
        <w:tc>
          <w:tcPr>
            <w:tcW w:w="421" w:type="dxa"/>
          </w:tcPr>
          <w:p w14:paraId="5E9AB188" w14:textId="77777777" w:rsidR="00F33E75" w:rsidRPr="00E25BE9" w:rsidRDefault="00F33E75" w:rsidP="00A86663">
            <w:pPr>
              <w:spacing w:line="360" w:lineRule="auto"/>
            </w:pPr>
          </w:p>
        </w:tc>
        <w:tc>
          <w:tcPr>
            <w:tcW w:w="1842" w:type="dxa"/>
          </w:tcPr>
          <w:p w14:paraId="6F998A31" w14:textId="77777777" w:rsidR="00F33E75" w:rsidRPr="00E25BE9" w:rsidRDefault="00F33E75" w:rsidP="00A86663">
            <w:pPr>
              <w:spacing w:line="360" w:lineRule="auto"/>
              <w:jc w:val="center"/>
              <w:rPr>
                <w:b/>
              </w:rPr>
            </w:pPr>
            <w:r w:rsidRPr="00E25BE9">
              <w:rPr>
                <w:b/>
                <w:color w:val="000000" w:themeColor="text1"/>
              </w:rPr>
              <w:t>Theme</w:t>
            </w:r>
          </w:p>
        </w:tc>
        <w:tc>
          <w:tcPr>
            <w:tcW w:w="2127" w:type="dxa"/>
          </w:tcPr>
          <w:p w14:paraId="70576732" w14:textId="77777777" w:rsidR="00F33E75" w:rsidRPr="00E25BE9" w:rsidRDefault="00F33E75" w:rsidP="00A86663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E25BE9">
              <w:rPr>
                <w:b/>
                <w:color w:val="000000" w:themeColor="text1"/>
              </w:rPr>
              <w:t>Aim</w:t>
            </w:r>
          </w:p>
        </w:tc>
        <w:tc>
          <w:tcPr>
            <w:tcW w:w="4955" w:type="dxa"/>
          </w:tcPr>
          <w:p w14:paraId="641ECA7E" w14:textId="77777777" w:rsidR="00F33E75" w:rsidRPr="00E25BE9" w:rsidRDefault="00F33E75" w:rsidP="00A86663">
            <w:pPr>
              <w:spacing w:line="360" w:lineRule="auto"/>
              <w:jc w:val="center"/>
              <w:rPr>
                <w:b/>
              </w:rPr>
            </w:pPr>
            <w:r w:rsidRPr="00E25BE9">
              <w:rPr>
                <w:b/>
                <w:color w:val="000000" w:themeColor="text1"/>
              </w:rPr>
              <w:t>Questions / probes</w:t>
            </w:r>
          </w:p>
        </w:tc>
      </w:tr>
      <w:tr w:rsidR="00F33E75" w:rsidRPr="00A831D5" w14:paraId="0C926788" w14:textId="77777777" w:rsidTr="00A86663">
        <w:tc>
          <w:tcPr>
            <w:tcW w:w="421" w:type="dxa"/>
          </w:tcPr>
          <w:p w14:paraId="3E36A299" w14:textId="77777777" w:rsidR="00F33E75" w:rsidRPr="00E25BE9" w:rsidRDefault="00F33E75" w:rsidP="00A86663">
            <w:pPr>
              <w:spacing w:line="360" w:lineRule="auto"/>
              <w:rPr>
                <w:b/>
              </w:rPr>
            </w:pPr>
            <w:r w:rsidRPr="00E25BE9">
              <w:rPr>
                <w:b/>
              </w:rPr>
              <w:t>1</w:t>
            </w:r>
          </w:p>
        </w:tc>
        <w:tc>
          <w:tcPr>
            <w:tcW w:w="1842" w:type="dxa"/>
          </w:tcPr>
          <w:p w14:paraId="510890C9" w14:textId="77777777" w:rsidR="00F33E75" w:rsidRPr="00E25BE9" w:rsidRDefault="00F33E75" w:rsidP="00A86663">
            <w:pPr>
              <w:spacing w:line="360" w:lineRule="auto"/>
            </w:pPr>
            <w:r w:rsidRPr="00E25BE9">
              <w:rPr>
                <w:color w:val="000000" w:themeColor="text1"/>
              </w:rPr>
              <w:t>Personal experience</w:t>
            </w:r>
          </w:p>
        </w:tc>
        <w:tc>
          <w:tcPr>
            <w:tcW w:w="2127" w:type="dxa"/>
          </w:tcPr>
          <w:p w14:paraId="50A75A9E" w14:textId="77777777" w:rsidR="00F33E75" w:rsidRPr="00E25BE9" w:rsidRDefault="00F33E75" w:rsidP="00A86663">
            <w:pPr>
              <w:spacing w:line="360" w:lineRule="auto"/>
              <w:jc w:val="both"/>
            </w:pPr>
            <w:r w:rsidRPr="00E25BE9">
              <w:t>Rapport building</w:t>
            </w:r>
          </w:p>
          <w:p w14:paraId="3F4C32F2" w14:textId="77777777" w:rsidR="00F33E75" w:rsidRPr="00E25BE9" w:rsidRDefault="00F33E75" w:rsidP="00A86663">
            <w:pPr>
              <w:spacing w:line="360" w:lineRule="auto"/>
            </w:pPr>
            <w:r w:rsidRPr="00E25BE9">
              <w:t>General views and opinions of palliative care.</w:t>
            </w:r>
          </w:p>
        </w:tc>
        <w:tc>
          <w:tcPr>
            <w:tcW w:w="4955" w:type="dxa"/>
          </w:tcPr>
          <w:p w14:paraId="694B35B1" w14:textId="77777777" w:rsidR="00F33E75" w:rsidRPr="00E25BE9" w:rsidRDefault="00F33E75" w:rsidP="00F33E75">
            <w:pPr>
              <w:pStyle w:val="a3"/>
              <w:numPr>
                <w:ilvl w:val="0"/>
                <w:numId w:val="29"/>
              </w:numPr>
              <w:spacing w:line="360" w:lineRule="auto"/>
              <w:ind w:left="7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l me please about your position / role</w:t>
            </w:r>
          </w:p>
          <w:p w14:paraId="0557C7F5" w14:textId="77777777" w:rsidR="00F33E75" w:rsidRPr="00E25BE9" w:rsidRDefault="00F33E75" w:rsidP="00F33E75">
            <w:pPr>
              <w:pStyle w:val="a3"/>
              <w:numPr>
                <w:ilvl w:val="0"/>
                <w:numId w:val="17"/>
              </w:numPr>
              <w:spacing w:line="360" w:lineRule="auto"/>
              <w:ind w:left="149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long do you work in palliative care?</w:t>
            </w:r>
          </w:p>
          <w:p w14:paraId="139EB0C3" w14:textId="77777777" w:rsidR="00F33E75" w:rsidRPr="00E25BE9" w:rsidRDefault="00F33E75" w:rsidP="00F33E75">
            <w:pPr>
              <w:pStyle w:val="a3"/>
              <w:numPr>
                <w:ilvl w:val="0"/>
                <w:numId w:val="17"/>
              </w:numPr>
              <w:spacing w:line="360" w:lineRule="auto"/>
              <w:ind w:left="149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you decide to work in palliative care?</w:t>
            </w:r>
          </w:p>
          <w:p w14:paraId="49EFE981" w14:textId="77777777" w:rsidR="00F33E75" w:rsidRPr="00E25BE9" w:rsidRDefault="00F33E75" w:rsidP="00A86663">
            <w:pPr>
              <w:pStyle w:val="a3"/>
              <w:spacing w:line="360" w:lineRule="auto"/>
              <w:ind w:left="149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DDCA57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29"/>
              </w:numPr>
              <w:autoSpaceDE/>
              <w:autoSpaceDN/>
              <w:spacing w:before="0" w:line="360" w:lineRule="auto"/>
              <w:ind w:left="75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Tell me please about your education/ training in PC?</w:t>
            </w:r>
          </w:p>
          <w:p w14:paraId="3EA8223B" w14:textId="77777777" w:rsidR="00F33E75" w:rsidRPr="00E25BE9" w:rsidRDefault="00F33E75" w:rsidP="00A86663">
            <w:pPr>
              <w:pStyle w:val="a4"/>
              <w:spacing w:line="360" w:lineRule="auto"/>
              <w:ind w:left="7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35F4DE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29"/>
              </w:numPr>
              <w:autoSpaceDE/>
              <w:autoSpaceDN/>
              <w:spacing w:before="0" w:line="360" w:lineRule="auto"/>
              <w:ind w:left="75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Could you please describe procedures that you provide?</w:t>
            </w:r>
          </w:p>
          <w:p w14:paraId="57FFD4C5" w14:textId="77777777" w:rsidR="00F33E75" w:rsidRPr="00E25BE9" w:rsidRDefault="00F33E75" w:rsidP="00A86663">
            <w:pPr>
              <w:pStyle w:val="a3"/>
              <w:spacing w:line="360" w:lineRule="auto"/>
              <w:ind w:left="149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33E75" w:rsidRPr="00A831D5" w14:paraId="329A9D6D" w14:textId="77777777" w:rsidTr="00A86663">
        <w:tc>
          <w:tcPr>
            <w:tcW w:w="421" w:type="dxa"/>
          </w:tcPr>
          <w:p w14:paraId="679A7757" w14:textId="77777777" w:rsidR="00F33E75" w:rsidRPr="00E25BE9" w:rsidRDefault="00F33E75" w:rsidP="00A86663">
            <w:pPr>
              <w:spacing w:line="360" w:lineRule="auto"/>
              <w:rPr>
                <w:b/>
              </w:rPr>
            </w:pPr>
            <w:r w:rsidRPr="00E25BE9">
              <w:rPr>
                <w:b/>
              </w:rPr>
              <w:t>2</w:t>
            </w:r>
          </w:p>
        </w:tc>
        <w:tc>
          <w:tcPr>
            <w:tcW w:w="1842" w:type="dxa"/>
          </w:tcPr>
          <w:p w14:paraId="2BE12185" w14:textId="77777777" w:rsidR="00F33E75" w:rsidRPr="00E25BE9" w:rsidRDefault="00F33E75" w:rsidP="00A86663">
            <w:pPr>
              <w:spacing w:line="360" w:lineRule="auto"/>
            </w:pPr>
            <w:r w:rsidRPr="00E25BE9">
              <w:rPr>
                <w:color w:val="000000" w:themeColor="text1"/>
              </w:rPr>
              <w:t>Understand experiences of formal caregivers</w:t>
            </w:r>
          </w:p>
        </w:tc>
        <w:tc>
          <w:tcPr>
            <w:tcW w:w="2127" w:type="dxa"/>
          </w:tcPr>
          <w:p w14:paraId="76CFA7C8" w14:textId="6D1736BD" w:rsidR="00F33E75" w:rsidRPr="00E25BE9" w:rsidRDefault="00F33E75" w:rsidP="00A86663">
            <w:pPr>
              <w:spacing w:line="360" w:lineRule="auto"/>
              <w:jc w:val="both"/>
            </w:pPr>
            <w:r w:rsidRPr="00E25BE9">
              <w:t xml:space="preserve">Discover </w:t>
            </w:r>
            <w:r w:rsidR="00A11F8A">
              <w:t>challenges</w:t>
            </w:r>
            <w:r w:rsidRPr="00E25BE9">
              <w:t xml:space="preserve"> of formal caregivers, e.g. nurses</w:t>
            </w:r>
          </w:p>
          <w:p w14:paraId="176493E7" w14:textId="77777777" w:rsidR="00F33E75" w:rsidRPr="00E25BE9" w:rsidRDefault="00F33E75" w:rsidP="00A86663">
            <w:pPr>
              <w:spacing w:line="360" w:lineRule="auto"/>
            </w:pPr>
          </w:p>
        </w:tc>
        <w:tc>
          <w:tcPr>
            <w:tcW w:w="4955" w:type="dxa"/>
          </w:tcPr>
          <w:p w14:paraId="088ABC4B" w14:textId="77777777" w:rsidR="00F33E75" w:rsidRPr="00E25BE9" w:rsidRDefault="00F33E75" w:rsidP="00F33E75">
            <w:pPr>
              <w:pStyle w:val="a3"/>
              <w:numPr>
                <w:ilvl w:val="0"/>
                <w:numId w:val="28"/>
              </w:numPr>
              <w:spacing w:line="360" w:lineRule="auto"/>
              <w:ind w:left="7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ould you describe your experience as a nurse providing care to patients with cancer?</w:t>
            </w:r>
          </w:p>
          <w:p w14:paraId="4D6645A3" w14:textId="77777777" w:rsidR="00F33E75" w:rsidRPr="00E25BE9" w:rsidRDefault="00F33E75" w:rsidP="00A86663">
            <w:pPr>
              <w:pStyle w:val="a3"/>
              <w:spacing w:line="360" w:lineRule="auto"/>
              <w:ind w:left="7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8A677D" w14:textId="77777777" w:rsidR="00F33E75" w:rsidRPr="00E25BE9" w:rsidRDefault="00F33E75" w:rsidP="00F33E75">
            <w:pPr>
              <w:pStyle w:val="a3"/>
              <w:numPr>
                <w:ilvl w:val="0"/>
                <w:numId w:val="28"/>
              </w:numPr>
              <w:spacing w:line="360" w:lineRule="auto"/>
              <w:ind w:left="7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balance working in palliative care and your personal life?</w:t>
            </w:r>
          </w:p>
          <w:p w14:paraId="43B1081E" w14:textId="77777777" w:rsidR="00F33E75" w:rsidRPr="00E25BE9" w:rsidRDefault="00F33E75" w:rsidP="00F33E75">
            <w:pPr>
              <w:pStyle w:val="a3"/>
              <w:numPr>
                <w:ilvl w:val="0"/>
                <w:numId w:val="27"/>
              </w:numPr>
              <w:spacing w:line="360" w:lineRule="auto"/>
              <w:ind w:left="149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satisfied are you by your job?</w:t>
            </w:r>
          </w:p>
          <w:p w14:paraId="79913B57" w14:textId="77777777" w:rsidR="00F33E75" w:rsidRPr="00E25BE9" w:rsidRDefault="00F33E75" w:rsidP="00F33E75">
            <w:pPr>
              <w:pStyle w:val="a3"/>
              <w:numPr>
                <w:ilvl w:val="0"/>
                <w:numId w:val="27"/>
              </w:numPr>
              <w:spacing w:line="360" w:lineRule="auto"/>
              <w:ind w:left="149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cope with stress?</w:t>
            </w:r>
          </w:p>
          <w:p w14:paraId="539E6DA5" w14:textId="77777777" w:rsidR="00F33E75" w:rsidRPr="00E25BE9" w:rsidRDefault="00F33E75" w:rsidP="00A86663">
            <w:pPr>
              <w:pStyle w:val="a3"/>
              <w:spacing w:line="360" w:lineRule="auto"/>
              <w:ind w:left="149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E12249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28"/>
              </w:numPr>
              <w:autoSpaceDE/>
              <w:autoSpaceDN/>
              <w:spacing w:before="0" w:line="360" w:lineRule="auto"/>
              <w:ind w:left="757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Tell me please more about your experience of working with family caregivers?</w:t>
            </w:r>
          </w:p>
          <w:p w14:paraId="7AED586E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30"/>
              </w:numPr>
              <w:autoSpaceDE/>
              <w:autoSpaceDN/>
              <w:spacing w:before="0" w:line="360" w:lineRule="auto"/>
              <w:ind w:left="149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Which procedures do you delegate to family caregivers?</w:t>
            </w:r>
          </w:p>
          <w:p w14:paraId="7E66755C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30"/>
              </w:numPr>
              <w:autoSpaceDE/>
              <w:autoSpaceDN/>
              <w:spacing w:before="0" w:line="360" w:lineRule="auto"/>
              <w:ind w:left="149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Are they trained? If yes, by whom and what kind of training do they have?</w:t>
            </w:r>
          </w:p>
          <w:p w14:paraId="3BB13EF0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30"/>
              </w:numPr>
              <w:autoSpaceDE/>
              <w:autoSpaceDN/>
              <w:spacing w:before="0" w:line="360" w:lineRule="auto"/>
              <w:ind w:left="149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How family caregivers affect your work and care outcomes?</w:t>
            </w:r>
          </w:p>
          <w:p w14:paraId="19C8420D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30"/>
              </w:numPr>
              <w:autoSpaceDE/>
              <w:autoSpaceDN/>
              <w:spacing w:before="0" w:line="360" w:lineRule="auto"/>
              <w:ind w:left="149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Which procedures do you delegate to family caregivers?</w:t>
            </w:r>
          </w:p>
        </w:tc>
      </w:tr>
      <w:tr w:rsidR="00F33E75" w:rsidRPr="00A831D5" w14:paraId="53955783" w14:textId="77777777" w:rsidTr="00A86663">
        <w:trPr>
          <w:trHeight w:val="2136"/>
        </w:trPr>
        <w:tc>
          <w:tcPr>
            <w:tcW w:w="421" w:type="dxa"/>
          </w:tcPr>
          <w:p w14:paraId="70963AFB" w14:textId="77777777" w:rsidR="00F33E75" w:rsidRPr="00E25BE9" w:rsidRDefault="00F33E75" w:rsidP="00A86663">
            <w:pPr>
              <w:spacing w:line="360" w:lineRule="auto"/>
              <w:rPr>
                <w:b/>
              </w:rPr>
            </w:pPr>
            <w:r w:rsidRPr="00E25BE9">
              <w:rPr>
                <w:b/>
              </w:rPr>
              <w:t>3</w:t>
            </w:r>
          </w:p>
        </w:tc>
        <w:tc>
          <w:tcPr>
            <w:tcW w:w="1842" w:type="dxa"/>
          </w:tcPr>
          <w:p w14:paraId="4E61ADF6" w14:textId="77777777" w:rsidR="00F33E75" w:rsidRPr="00E25BE9" w:rsidRDefault="00F33E75" w:rsidP="00A86663">
            <w:pPr>
              <w:spacing w:line="360" w:lineRule="auto"/>
            </w:pPr>
            <w:r w:rsidRPr="00E25BE9">
              <w:t xml:space="preserve">Supplement </w:t>
            </w:r>
          </w:p>
        </w:tc>
        <w:tc>
          <w:tcPr>
            <w:tcW w:w="2127" w:type="dxa"/>
          </w:tcPr>
          <w:p w14:paraId="145B9D19" w14:textId="77777777" w:rsidR="00F33E75" w:rsidRPr="00E25BE9" w:rsidRDefault="00F33E75" w:rsidP="00A86663">
            <w:pPr>
              <w:spacing w:line="360" w:lineRule="auto"/>
              <w:jc w:val="both"/>
              <w:rPr>
                <w:color w:val="000000" w:themeColor="text1"/>
              </w:rPr>
            </w:pPr>
            <w:r w:rsidRPr="00E25BE9">
              <w:rPr>
                <w:color w:val="000000" w:themeColor="text1"/>
              </w:rPr>
              <w:t>Identify difficulties that influence caregiving process and strategies for improvements</w:t>
            </w:r>
          </w:p>
        </w:tc>
        <w:tc>
          <w:tcPr>
            <w:tcW w:w="4955" w:type="dxa"/>
          </w:tcPr>
          <w:p w14:paraId="19A67CAF" w14:textId="77777777" w:rsidR="00F33E75" w:rsidRPr="00E25BE9" w:rsidRDefault="00F33E75" w:rsidP="00F33E75">
            <w:pPr>
              <w:pStyle w:val="a4"/>
              <w:widowControl/>
              <w:numPr>
                <w:ilvl w:val="0"/>
                <w:numId w:val="31"/>
              </w:numPr>
              <w:autoSpaceDE/>
              <w:autoSpaceDN/>
              <w:spacing w:before="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25BE9">
              <w:rPr>
                <w:rFonts w:ascii="Times New Roman" w:hAnsi="Times New Roman" w:cs="Times New Roman"/>
                <w:sz w:val="24"/>
                <w:szCs w:val="24"/>
              </w:rPr>
              <w:t>Is there anything else you would like to discuss?</w:t>
            </w:r>
          </w:p>
          <w:p w14:paraId="230A0CAF" w14:textId="77777777" w:rsidR="00F33E75" w:rsidRPr="00E25BE9" w:rsidRDefault="00F33E75" w:rsidP="00A86663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</w:tbl>
    <w:p w14:paraId="46E71035" w14:textId="77777777" w:rsidR="00776562" w:rsidRDefault="00776562"/>
    <w:sectPr w:rsidR="007765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Zurich BT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84064"/>
    <w:multiLevelType w:val="hybridMultilevel"/>
    <w:tmpl w:val="175ED758"/>
    <w:lvl w:ilvl="0" w:tplc="041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267F57"/>
    <w:multiLevelType w:val="hybridMultilevel"/>
    <w:tmpl w:val="A3822A94"/>
    <w:lvl w:ilvl="0" w:tplc="F9640AAC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286E72"/>
    <w:multiLevelType w:val="hybridMultilevel"/>
    <w:tmpl w:val="F9B4F60A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164327"/>
    <w:multiLevelType w:val="hybridMultilevel"/>
    <w:tmpl w:val="2ABA8210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44E2A38"/>
    <w:multiLevelType w:val="hybridMultilevel"/>
    <w:tmpl w:val="170A306A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8558A4"/>
    <w:multiLevelType w:val="hybridMultilevel"/>
    <w:tmpl w:val="20C6C0F8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145F2F"/>
    <w:multiLevelType w:val="hybridMultilevel"/>
    <w:tmpl w:val="99C469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7603B7"/>
    <w:multiLevelType w:val="hybridMultilevel"/>
    <w:tmpl w:val="3E34AF84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A7370B"/>
    <w:multiLevelType w:val="hybridMultilevel"/>
    <w:tmpl w:val="443AC366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286F7C2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E95ACF"/>
    <w:multiLevelType w:val="hybridMultilevel"/>
    <w:tmpl w:val="E752D3AC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3767D2"/>
    <w:multiLevelType w:val="hybridMultilevel"/>
    <w:tmpl w:val="73D8A716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54306B"/>
    <w:multiLevelType w:val="hybridMultilevel"/>
    <w:tmpl w:val="0A20E652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B10A6F"/>
    <w:multiLevelType w:val="hybridMultilevel"/>
    <w:tmpl w:val="DABCE2B6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3F5D18"/>
    <w:multiLevelType w:val="hybridMultilevel"/>
    <w:tmpl w:val="4CE666D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24246A"/>
    <w:multiLevelType w:val="hybridMultilevel"/>
    <w:tmpl w:val="45F431AC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78A339E"/>
    <w:multiLevelType w:val="hybridMultilevel"/>
    <w:tmpl w:val="D78EF5F2"/>
    <w:lvl w:ilvl="0" w:tplc="39E45B9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8814F05"/>
    <w:multiLevelType w:val="hybridMultilevel"/>
    <w:tmpl w:val="AF6EA0D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1575C6"/>
    <w:multiLevelType w:val="hybridMultilevel"/>
    <w:tmpl w:val="71E606F2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8C5259"/>
    <w:multiLevelType w:val="hybridMultilevel"/>
    <w:tmpl w:val="DE586462"/>
    <w:lvl w:ilvl="0" w:tplc="04190001">
      <w:start w:val="1"/>
      <w:numFmt w:val="bullet"/>
      <w:lvlText w:val=""/>
      <w:lvlJc w:val="left"/>
      <w:pPr>
        <w:ind w:left="19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19" w15:restartNumberingAfterBreak="0">
    <w:nsid w:val="5840668F"/>
    <w:multiLevelType w:val="hybridMultilevel"/>
    <w:tmpl w:val="8E6A0DC0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8A03790"/>
    <w:multiLevelType w:val="hybridMultilevel"/>
    <w:tmpl w:val="B7ACB9B2"/>
    <w:lvl w:ilvl="0" w:tplc="041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BD531ED"/>
    <w:multiLevelType w:val="hybridMultilevel"/>
    <w:tmpl w:val="89F2B4AA"/>
    <w:lvl w:ilvl="0" w:tplc="4E4ACC04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1303C2"/>
    <w:multiLevelType w:val="hybridMultilevel"/>
    <w:tmpl w:val="AE28D7C2"/>
    <w:lvl w:ilvl="0" w:tplc="041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BD4612A"/>
    <w:multiLevelType w:val="hybridMultilevel"/>
    <w:tmpl w:val="C4E86BC8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8A2343"/>
    <w:multiLevelType w:val="hybridMultilevel"/>
    <w:tmpl w:val="05D8AC5E"/>
    <w:lvl w:ilvl="0" w:tplc="041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76954FF"/>
    <w:multiLevelType w:val="hybridMultilevel"/>
    <w:tmpl w:val="E6D0484C"/>
    <w:lvl w:ilvl="0" w:tplc="041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7809352B"/>
    <w:multiLevelType w:val="hybridMultilevel"/>
    <w:tmpl w:val="06869CC2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783F60CC"/>
    <w:multiLevelType w:val="hybridMultilevel"/>
    <w:tmpl w:val="F91AE298"/>
    <w:lvl w:ilvl="0" w:tplc="041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7C4C515E"/>
    <w:multiLevelType w:val="hybridMultilevel"/>
    <w:tmpl w:val="9FB459E0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89394C"/>
    <w:multiLevelType w:val="hybridMultilevel"/>
    <w:tmpl w:val="BE3A5FE2"/>
    <w:lvl w:ilvl="0" w:tplc="041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EC52E25"/>
    <w:multiLevelType w:val="hybridMultilevel"/>
    <w:tmpl w:val="0EB6DDBC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1"/>
  </w:num>
  <w:num w:numId="3">
    <w:abstractNumId w:val="4"/>
  </w:num>
  <w:num w:numId="4">
    <w:abstractNumId w:val="5"/>
  </w:num>
  <w:num w:numId="5">
    <w:abstractNumId w:val="12"/>
  </w:num>
  <w:num w:numId="6">
    <w:abstractNumId w:val="14"/>
  </w:num>
  <w:num w:numId="7">
    <w:abstractNumId w:val="26"/>
  </w:num>
  <w:num w:numId="8">
    <w:abstractNumId w:val="30"/>
  </w:num>
  <w:num w:numId="9">
    <w:abstractNumId w:val="6"/>
  </w:num>
  <w:num w:numId="10">
    <w:abstractNumId w:val="3"/>
  </w:num>
  <w:num w:numId="11">
    <w:abstractNumId w:val="19"/>
  </w:num>
  <w:num w:numId="12">
    <w:abstractNumId w:val="0"/>
  </w:num>
  <w:num w:numId="13">
    <w:abstractNumId w:val="15"/>
  </w:num>
  <w:num w:numId="14">
    <w:abstractNumId w:val="27"/>
  </w:num>
  <w:num w:numId="15">
    <w:abstractNumId w:val="8"/>
  </w:num>
  <w:num w:numId="16">
    <w:abstractNumId w:val="11"/>
  </w:num>
  <w:num w:numId="17">
    <w:abstractNumId w:val="13"/>
  </w:num>
  <w:num w:numId="18">
    <w:abstractNumId w:val="28"/>
  </w:num>
  <w:num w:numId="19">
    <w:abstractNumId w:val="1"/>
  </w:num>
  <w:num w:numId="20">
    <w:abstractNumId w:val="23"/>
  </w:num>
  <w:num w:numId="21">
    <w:abstractNumId w:val="22"/>
  </w:num>
  <w:num w:numId="22">
    <w:abstractNumId w:val="18"/>
  </w:num>
  <w:num w:numId="23">
    <w:abstractNumId w:val="29"/>
  </w:num>
  <w:num w:numId="24">
    <w:abstractNumId w:val="20"/>
  </w:num>
  <w:num w:numId="25">
    <w:abstractNumId w:val="25"/>
  </w:num>
  <w:num w:numId="26">
    <w:abstractNumId w:val="24"/>
  </w:num>
  <w:num w:numId="27">
    <w:abstractNumId w:val="17"/>
  </w:num>
  <w:num w:numId="28">
    <w:abstractNumId w:val="10"/>
  </w:num>
  <w:num w:numId="29">
    <w:abstractNumId w:val="2"/>
  </w:num>
  <w:num w:numId="30">
    <w:abstractNumId w:val="16"/>
  </w:num>
  <w:num w:numId="3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E75"/>
    <w:rsid w:val="007126DB"/>
    <w:rsid w:val="00776562"/>
    <w:rsid w:val="00A11F8A"/>
    <w:rsid w:val="00BA2E5D"/>
    <w:rsid w:val="00CE0E3A"/>
    <w:rsid w:val="00F33E75"/>
    <w:rsid w:val="00FB0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CADB97"/>
  <w15:chartTrackingRefBased/>
  <w15:docId w15:val="{7870528E-6C9E-3844-AED8-9106FA4C7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ru-K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3E75"/>
    <w:rPr>
      <w:rFonts w:eastAsia="Times New Roman"/>
      <w:bCs w:val="0"/>
      <w:lang w:val="en-US"/>
    </w:rPr>
  </w:style>
  <w:style w:type="paragraph" w:styleId="1">
    <w:name w:val="heading 1"/>
    <w:basedOn w:val="a"/>
    <w:link w:val="10"/>
    <w:uiPriority w:val="9"/>
    <w:qFormat/>
    <w:rsid w:val="00CE0E3A"/>
    <w:pPr>
      <w:widowControl w:val="0"/>
      <w:autoSpaceDE w:val="0"/>
      <w:autoSpaceDN w:val="0"/>
      <w:spacing w:before="226" w:line="360" w:lineRule="auto"/>
      <w:ind w:left="547" w:hanging="428"/>
      <w:jc w:val="center"/>
      <w:outlineLvl w:val="0"/>
    </w:pPr>
    <w:rPr>
      <w:rFonts w:eastAsia="Arial" w:cs="Arial"/>
      <w:b/>
      <w:bCs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CE0E3A"/>
    <w:rPr>
      <w:rFonts w:eastAsia="Arial" w:cs="Arial"/>
      <w:b/>
      <w:bCs w:val="0"/>
      <w:szCs w:val="20"/>
      <w:lang w:val="en-US"/>
    </w:rPr>
  </w:style>
  <w:style w:type="paragraph" w:styleId="a3">
    <w:name w:val="No Spacing"/>
    <w:uiPriority w:val="1"/>
    <w:qFormat/>
    <w:rsid w:val="00F33E75"/>
    <w:rPr>
      <w:rFonts w:asciiTheme="minorHAnsi" w:hAnsiTheme="minorHAnsi" w:cstheme="minorBidi"/>
      <w:bCs w:val="0"/>
      <w:sz w:val="22"/>
      <w:szCs w:val="22"/>
      <w:lang w:val="ru-RU"/>
    </w:rPr>
  </w:style>
  <w:style w:type="paragraph" w:styleId="a4">
    <w:name w:val="List Paragraph"/>
    <w:basedOn w:val="a"/>
    <w:uiPriority w:val="1"/>
    <w:qFormat/>
    <w:rsid w:val="00F33E75"/>
    <w:pPr>
      <w:widowControl w:val="0"/>
      <w:autoSpaceDE w:val="0"/>
      <w:autoSpaceDN w:val="0"/>
      <w:spacing w:before="2"/>
      <w:ind w:left="376" w:hanging="222"/>
    </w:pPr>
    <w:rPr>
      <w:rFonts w:ascii="Trebuchet MS" w:eastAsia="Trebuchet MS" w:hAnsi="Trebuchet MS" w:cs="Trebuchet MS"/>
      <w:sz w:val="22"/>
      <w:szCs w:val="22"/>
    </w:rPr>
  </w:style>
  <w:style w:type="table" w:styleId="a5">
    <w:name w:val="Table Grid"/>
    <w:basedOn w:val="a1"/>
    <w:uiPriority w:val="39"/>
    <w:rsid w:val="00F33E75"/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annotation text"/>
    <w:basedOn w:val="a"/>
    <w:link w:val="a7"/>
    <w:uiPriority w:val="99"/>
    <w:unhideWhenUsed/>
    <w:rsid w:val="00F33E75"/>
    <w:pPr>
      <w:spacing w:after="160"/>
    </w:pPr>
    <w:rPr>
      <w:rFonts w:eastAsiaTheme="minorHAnsi"/>
      <w:bCs/>
      <w:sz w:val="20"/>
      <w:szCs w:val="20"/>
      <w:lang w:val="ru-RU"/>
    </w:rPr>
  </w:style>
  <w:style w:type="character" w:customStyle="1" w:styleId="a7">
    <w:name w:val="Текст примечания Знак"/>
    <w:basedOn w:val="a0"/>
    <w:link w:val="a6"/>
    <w:uiPriority w:val="99"/>
    <w:rsid w:val="00F33E75"/>
    <w:rPr>
      <w:sz w:val="20"/>
      <w:szCs w:val="20"/>
      <w:lang w:val="ru-RU"/>
    </w:rPr>
  </w:style>
  <w:style w:type="paragraph" w:customStyle="1" w:styleId="Default">
    <w:name w:val="Default"/>
    <w:rsid w:val="00F33E75"/>
    <w:pPr>
      <w:autoSpaceDE w:val="0"/>
      <w:autoSpaceDN w:val="0"/>
      <w:adjustRightInd w:val="0"/>
    </w:pPr>
    <w:rPr>
      <w:rFonts w:ascii="Zurich BT" w:eastAsia="Times New Roman" w:hAnsi="Zurich BT" w:cs="Zurich BT"/>
      <w:bCs w:val="0"/>
      <w:color w:val="000000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35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14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1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60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702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88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03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87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96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8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1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8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1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20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87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73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638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7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25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65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26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67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367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23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811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60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28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97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901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062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01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388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80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964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4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08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35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21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99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89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844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959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7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21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196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10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525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32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39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17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39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24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327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44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209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7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08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4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331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78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50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321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02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229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65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86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81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50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34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32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662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10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635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11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909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23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823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283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41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89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495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28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366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69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385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16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543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83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608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3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22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73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27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875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94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05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8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14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41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28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94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7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55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662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97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6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62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86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16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150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27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663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93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33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5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779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66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8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0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491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52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90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4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906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0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455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84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959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85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32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18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06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91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58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62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067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079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33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272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22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879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70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843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75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032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75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8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74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247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39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168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78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438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9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532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561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480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7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916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47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90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68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62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89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29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57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476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45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520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39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78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19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191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40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438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05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798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50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078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22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455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2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0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59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249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468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70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011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461</Words>
  <Characters>8333</Characters>
  <Application>Microsoft Office Word</Application>
  <DocSecurity>0</DocSecurity>
  <Lines>69</Lines>
  <Paragraphs>1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 Salikhanov</dc:creator>
  <cp:keywords/>
  <dc:description/>
  <cp:lastModifiedBy>Islam Salikhanov</cp:lastModifiedBy>
  <cp:revision>3</cp:revision>
  <dcterms:created xsi:type="dcterms:W3CDTF">2023-05-10T15:18:00Z</dcterms:created>
  <dcterms:modified xsi:type="dcterms:W3CDTF">2023-05-23T19:48:00Z</dcterms:modified>
</cp:coreProperties>
</file>